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7BDAE" w14:textId="77777777" w:rsidR="00D663B0" w:rsidRDefault="002A70AD" w:rsidP="001E7828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A70AD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DATA</w:t>
      </w:r>
    </w:p>
    <w:p w14:paraId="467B9A8A" w14:textId="77777777" w:rsidR="000F2812" w:rsidRPr="002A70AD" w:rsidRDefault="000F2812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tbl>
      <w:tblPr>
        <w:tblStyle w:val="TableGrid1"/>
        <w:tblW w:w="132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35"/>
        <w:gridCol w:w="3240"/>
        <w:gridCol w:w="3330"/>
        <w:gridCol w:w="3420"/>
      </w:tblGrid>
      <w:tr w:rsidR="000F2812" w:rsidRPr="000F2812" w14:paraId="4CF5FADA" w14:textId="77777777" w:rsidTr="00AC78A2">
        <w:trPr>
          <w:trHeight w:val="3590"/>
        </w:trPr>
        <w:tc>
          <w:tcPr>
            <w:tcW w:w="3235" w:type="dxa"/>
          </w:tcPr>
          <w:p w14:paraId="2E062163" w14:textId="77777777" w:rsidR="000F2812" w:rsidRPr="000F2812" w:rsidRDefault="000F2812" w:rsidP="000F2812">
            <w:r w:rsidRPr="000F281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A569C5" wp14:editId="4BD7659C">
                      <wp:simplePos x="0" y="0"/>
                      <wp:positionH relativeFrom="column">
                        <wp:posOffset>-123513</wp:posOffset>
                      </wp:positionH>
                      <wp:positionV relativeFrom="margin">
                        <wp:posOffset>-41934</wp:posOffset>
                      </wp:positionV>
                      <wp:extent cx="215432" cy="241252"/>
                      <wp:effectExtent l="0" t="0" r="0" b="6985"/>
                      <wp:wrapNone/>
                      <wp:docPr id="13" name="Text Box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5432" cy="241252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7384D068" w14:textId="77777777" w:rsidR="000F2812" w:rsidRPr="00242D5A" w:rsidRDefault="000F2812" w:rsidP="000F2812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42D5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3A569C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3" o:spid="_x0000_s1026" type="#_x0000_t202" style="position:absolute;margin-left:-9.75pt;margin-top:-3.3pt;width:16.95pt;height:1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" filled="f" stroked="f" strokeweight=".5pt">
                      <v:textbox>
                        <w:txbxContent>
                          <w:p w14:paraId="7384D068" w14:textId="77777777" w:rsidR="000F2812" w:rsidRPr="00242D5A" w:rsidRDefault="000F2812" w:rsidP="000F2812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42D5A">
                              <w:rPr>
                                <w:b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  <w10:wrap anchory="margin"/>
                    </v:shape>
                  </w:pict>
                </mc:Fallback>
              </mc:AlternateContent>
            </w:r>
            <w:r w:rsidRPr="000F2812">
              <w:rPr>
                <w:noProof/>
              </w:rPr>
              <w:drawing>
                <wp:inline distT="0" distB="0" distL="0" distR="0" wp14:anchorId="2161F09C" wp14:editId="45584978">
                  <wp:extent cx="1992582" cy="2078227"/>
                  <wp:effectExtent l="0" t="0" r="825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4036"/>
                          <a:stretch/>
                        </pic:blipFill>
                        <pic:spPr bwMode="auto">
                          <a:xfrm>
                            <a:off x="0" y="0"/>
                            <a:ext cx="1997407" cy="20832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C3B9BF2" w14:textId="77777777" w:rsidR="000F2812" w:rsidRPr="000F2812" w:rsidRDefault="000F2812" w:rsidP="000F2812"/>
        </w:tc>
        <w:tc>
          <w:tcPr>
            <w:tcW w:w="3240" w:type="dxa"/>
          </w:tcPr>
          <w:p w14:paraId="55DA699B" w14:textId="77777777" w:rsidR="000F2812" w:rsidRPr="000F2812" w:rsidRDefault="000F2812" w:rsidP="000F2812">
            <w:r w:rsidRPr="000F281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074E4B" wp14:editId="1E537AF3">
                      <wp:simplePos x="0" y="0"/>
                      <wp:positionH relativeFrom="column">
                        <wp:posOffset>-116025</wp:posOffset>
                      </wp:positionH>
                      <wp:positionV relativeFrom="paragraph">
                        <wp:posOffset>-41934</wp:posOffset>
                      </wp:positionV>
                      <wp:extent cx="207034" cy="240617"/>
                      <wp:effectExtent l="0" t="0" r="0" b="7620"/>
                      <wp:wrapNone/>
                      <wp:docPr id="14" name="Text Box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07034" cy="24061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493C253C" w14:textId="77777777" w:rsidR="000F2812" w:rsidRPr="00242D5A" w:rsidRDefault="000F2812" w:rsidP="000F2812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42D5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074E4B" id="Text Box 14" o:spid="_x0000_s1027" type="#_x0000_t202" style="position:absolute;margin-left:-9.15pt;margin-top:-3.3pt;width:16.3pt;height:18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" filled="f" stroked="f" strokeweight=".5pt">
                      <v:textbox>
                        <w:txbxContent>
                          <w:p w14:paraId="493C253C" w14:textId="77777777" w:rsidR="000F2812" w:rsidRPr="00242D5A" w:rsidRDefault="000F2812" w:rsidP="000F2812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42D5A">
                              <w:rPr>
                                <w:b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F2812">
              <w:rPr>
                <w:noProof/>
              </w:rPr>
              <w:drawing>
                <wp:inline distT="0" distB="0" distL="0" distR="0" wp14:anchorId="03A07EBE" wp14:editId="3F2AF6EC">
                  <wp:extent cx="1953260" cy="2078966"/>
                  <wp:effectExtent l="0" t="0" r="889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02063" cy="213091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330" w:type="dxa"/>
          </w:tcPr>
          <w:p w14:paraId="37123F38" w14:textId="77777777" w:rsidR="000F2812" w:rsidRPr="000F2812" w:rsidRDefault="000F2812" w:rsidP="000F2812">
            <w:r w:rsidRPr="000F281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6E4F828A" wp14:editId="7B4FDAEB">
                      <wp:simplePos x="0" y="0"/>
                      <wp:positionH relativeFrom="column">
                        <wp:posOffset>1984507</wp:posOffset>
                      </wp:positionH>
                      <wp:positionV relativeFrom="paragraph">
                        <wp:posOffset>-41934</wp:posOffset>
                      </wp:positionV>
                      <wp:extent cx="215661" cy="240617"/>
                      <wp:effectExtent l="0" t="0" r="0" b="7620"/>
                      <wp:wrapNone/>
                      <wp:docPr id="16" name="Text Box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5661" cy="24061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236D4797" w14:textId="77777777" w:rsidR="000F2812" w:rsidRPr="00242D5A" w:rsidRDefault="000F2812" w:rsidP="000F2812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42D5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4F828A" id="Text Box 16" o:spid="_x0000_s1028" type="#_x0000_t202" style="position:absolute;margin-left:156.25pt;margin-top:-3.3pt;width:17pt;height:18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" filled="f" stroked="f" strokeweight=".5pt">
                      <v:textbox>
                        <w:txbxContent>
                          <w:p w14:paraId="236D4797" w14:textId="77777777" w:rsidR="000F2812" w:rsidRPr="00242D5A" w:rsidRDefault="000F2812" w:rsidP="000F2812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42D5A">
                              <w:rPr>
                                <w:b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F2812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418E7410" wp14:editId="11076C0C">
                      <wp:simplePos x="0" y="0"/>
                      <wp:positionH relativeFrom="column">
                        <wp:posOffset>-111712</wp:posOffset>
                      </wp:positionH>
                      <wp:positionV relativeFrom="paragraph">
                        <wp:posOffset>-41934</wp:posOffset>
                      </wp:positionV>
                      <wp:extent cx="189781" cy="240617"/>
                      <wp:effectExtent l="0" t="0" r="0" b="0"/>
                      <wp:wrapNone/>
                      <wp:docPr id="15" name="Text Box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89781" cy="240617"/>
                              </a:xfrm>
                              <a:prstGeom prst="rect">
                                <a:avLst/>
                              </a:prstGeom>
                              <a:noFill/>
                              <a:ln w="6350"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14:paraId="326028B3" w14:textId="77777777" w:rsidR="000F2812" w:rsidRPr="00242D5A" w:rsidRDefault="000F2812" w:rsidP="000F2812">
                                  <w:pPr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</w:pPr>
                                  <w:r w:rsidRPr="00242D5A">
                                    <w:rPr>
                                      <w:b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18E7410" id="Text Box 15" o:spid="_x0000_s1029" type="#_x0000_t202" style="position:absolute;margin-left:-8.8pt;margin-top:-3.3pt;width:14.95pt;height:18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" filled="f" stroked="f" strokeweight=".5pt">
                      <v:textbox>
                        <w:txbxContent>
                          <w:p w14:paraId="326028B3" w14:textId="77777777" w:rsidR="000F2812" w:rsidRPr="00242D5A" w:rsidRDefault="000F2812" w:rsidP="000F2812">
                            <w:pPr>
                              <w:rPr>
                                <w:b/>
                                <w:sz w:val="16"/>
                                <w:szCs w:val="16"/>
                              </w:rPr>
                            </w:pPr>
                            <w:r w:rsidRPr="00242D5A">
                              <w:rPr>
                                <w:b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0F2812">
              <w:rPr>
                <w:noProof/>
              </w:rPr>
              <w:drawing>
                <wp:inline distT="0" distB="0" distL="0" distR="0" wp14:anchorId="64C8C0DA" wp14:editId="049B69C1">
                  <wp:extent cx="1984076" cy="2130425"/>
                  <wp:effectExtent l="0" t="0" r="0" b="317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77" r="25835" b="7609"/>
                          <a:stretch/>
                        </pic:blipFill>
                        <pic:spPr bwMode="auto">
                          <a:xfrm>
                            <a:off x="0" y="0"/>
                            <a:ext cx="2064988" cy="22173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20" w:type="dxa"/>
          </w:tcPr>
          <w:p w14:paraId="52100E00" w14:textId="77777777" w:rsidR="000F2812" w:rsidRPr="000F2812" w:rsidRDefault="000F2812" w:rsidP="000F2812">
            <w:r w:rsidRPr="000F2812">
              <w:rPr>
                <w:noProof/>
              </w:rPr>
              <w:drawing>
                <wp:inline distT="0" distB="0" distL="0" distR="0" wp14:anchorId="5934BC92" wp14:editId="5733145D">
                  <wp:extent cx="2018581" cy="2130425"/>
                  <wp:effectExtent l="0" t="0" r="1270" b="3175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68869" cy="2183499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33EDB1E" w14:textId="77777777" w:rsidR="0071191C" w:rsidRPr="00936DFB" w:rsidRDefault="0071191C" w:rsidP="0071191C">
      <w:pPr>
        <w:rPr>
          <w:rFonts w:ascii="Times New Roman" w:hAnsi="Times New Roman" w:cs="Times New Roman"/>
          <w:b/>
          <w:sz w:val="24"/>
          <w:szCs w:val="24"/>
        </w:rPr>
      </w:pPr>
      <w:r w:rsidRPr="00936DFB">
        <w:rPr>
          <w:rFonts w:ascii="Times New Roman" w:hAnsi="Times New Roman" w:cs="Times New Roman"/>
          <w:b/>
          <w:sz w:val="24"/>
          <w:szCs w:val="24"/>
        </w:rPr>
        <w:t xml:space="preserve">Supplemental figure 1. </w:t>
      </w:r>
      <w:r w:rsidR="00936DFB">
        <w:rPr>
          <w:rFonts w:ascii="Times New Roman" w:hAnsi="Times New Roman" w:cs="Times New Roman"/>
          <w:b/>
          <w:bCs/>
          <w:sz w:val="24"/>
          <w:szCs w:val="24"/>
        </w:rPr>
        <w:t xml:space="preserve">Effect of time of harvesting </w:t>
      </w:r>
      <w:r w:rsidR="003A08EE">
        <w:rPr>
          <w:rFonts w:ascii="Times New Roman" w:hAnsi="Times New Roman" w:cs="Times New Roman"/>
          <w:b/>
          <w:bCs/>
          <w:sz w:val="24"/>
          <w:szCs w:val="24"/>
        </w:rPr>
        <w:t xml:space="preserve">(9, 12, 15 months after planting) </w:t>
      </w:r>
      <w:r w:rsidR="00936DFB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936DFB">
        <w:rPr>
          <w:rFonts w:ascii="Times New Roman" w:hAnsi="Times New Roman" w:cs="Times New Roman"/>
          <w:b/>
          <w:bCs/>
          <w:sz w:val="24"/>
          <w:szCs w:val="24"/>
        </w:rPr>
        <w:t xml:space="preserve">n </w:t>
      </w:r>
      <w:r w:rsidR="00936DFB" w:rsidRPr="00936DFB">
        <w:rPr>
          <w:rFonts w:ascii="Times New Roman" w:hAnsi="Times New Roman" w:cs="Times New Roman"/>
          <w:b/>
          <w:bCs/>
          <w:sz w:val="24"/>
          <w:szCs w:val="24"/>
        </w:rPr>
        <w:t xml:space="preserve">A) fresh root yield B) </w:t>
      </w:r>
      <w:r w:rsidR="003A08EE">
        <w:rPr>
          <w:rFonts w:ascii="Times New Roman" w:hAnsi="Times New Roman" w:cs="Times New Roman"/>
          <w:b/>
          <w:bCs/>
          <w:sz w:val="24"/>
          <w:szCs w:val="24"/>
        </w:rPr>
        <w:t>dry matter c</w:t>
      </w:r>
      <w:r w:rsidRPr="00936DFB">
        <w:rPr>
          <w:rFonts w:ascii="Times New Roman" w:hAnsi="Times New Roman" w:cs="Times New Roman"/>
          <w:b/>
          <w:bCs/>
          <w:sz w:val="24"/>
          <w:szCs w:val="24"/>
        </w:rPr>
        <w:t xml:space="preserve">ontent </w:t>
      </w:r>
      <w:r w:rsidR="00936DFB" w:rsidRPr="00936DFB">
        <w:rPr>
          <w:rFonts w:ascii="Times New Roman" w:hAnsi="Times New Roman" w:cs="Times New Roman"/>
          <w:b/>
          <w:bCs/>
          <w:sz w:val="24"/>
          <w:szCs w:val="24"/>
        </w:rPr>
        <w:t xml:space="preserve">C) starch content D) cyanide content, </w:t>
      </w:r>
      <w:r w:rsidR="003A08EE">
        <w:rPr>
          <w:rFonts w:ascii="Times New Roman" w:hAnsi="Times New Roman" w:cs="Times New Roman"/>
          <w:b/>
          <w:bCs/>
          <w:sz w:val="24"/>
          <w:szCs w:val="24"/>
        </w:rPr>
        <w:t xml:space="preserve">of six cassava landraces </w:t>
      </w:r>
      <w:r w:rsidR="00936DFB" w:rsidRPr="00936DFB">
        <w:rPr>
          <w:rFonts w:ascii="Times New Roman" w:hAnsi="Times New Roman" w:cs="Times New Roman"/>
          <w:b/>
          <w:bCs/>
          <w:sz w:val="24"/>
          <w:szCs w:val="24"/>
        </w:rPr>
        <w:t>across three s</w:t>
      </w:r>
      <w:r w:rsidRPr="00936DFB">
        <w:rPr>
          <w:rFonts w:ascii="Times New Roman" w:hAnsi="Times New Roman" w:cs="Times New Roman"/>
          <w:b/>
          <w:bCs/>
          <w:sz w:val="24"/>
          <w:szCs w:val="24"/>
        </w:rPr>
        <w:t>ites</w:t>
      </w:r>
      <w:r w:rsidR="003A08E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5D68EED1" w14:textId="77777777" w:rsidR="0071191C" w:rsidRDefault="0071191C">
      <w:pPr>
        <w:rPr>
          <w:rFonts w:ascii="Times New Roman" w:hAnsi="Times New Roman" w:cs="Times New Roman"/>
          <w:sz w:val="24"/>
          <w:szCs w:val="24"/>
        </w:rPr>
      </w:pPr>
    </w:p>
    <w:p w14:paraId="1D9EB313" w14:textId="77777777" w:rsidR="0071191C" w:rsidRDefault="0071191C">
      <w:pPr>
        <w:rPr>
          <w:rFonts w:ascii="Times New Roman" w:hAnsi="Times New Roman" w:cs="Times New Roman"/>
          <w:sz w:val="24"/>
          <w:szCs w:val="24"/>
        </w:rPr>
      </w:pPr>
    </w:p>
    <w:p w14:paraId="6C48B000" w14:textId="77777777" w:rsidR="0071191C" w:rsidRDefault="0071191C">
      <w:pPr>
        <w:rPr>
          <w:rFonts w:ascii="Times New Roman" w:hAnsi="Times New Roman" w:cs="Times New Roman"/>
          <w:sz w:val="24"/>
          <w:szCs w:val="24"/>
        </w:rPr>
        <w:sectPr w:rsidR="0071191C" w:rsidSect="0071191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B94D082" w14:textId="77777777" w:rsidR="0071191C" w:rsidRPr="0098153D" w:rsidRDefault="0071191C">
      <w:pPr>
        <w:rPr>
          <w:rFonts w:ascii="Times New Roman" w:hAnsi="Times New Roman" w:cs="Times New Roman"/>
          <w:sz w:val="24"/>
          <w:szCs w:val="24"/>
        </w:rPr>
      </w:pPr>
    </w:p>
    <w:p w14:paraId="570FE344" w14:textId="77777777" w:rsidR="0098153D" w:rsidRDefault="0098153D">
      <w:r w:rsidRPr="0098153D">
        <w:rPr>
          <w:noProof/>
        </w:rPr>
        <w:drawing>
          <wp:inline distT="0" distB="0" distL="0" distR="0" wp14:anchorId="191357E8" wp14:editId="16201A1A">
            <wp:extent cx="5058312" cy="4785756"/>
            <wp:effectExtent l="0" t="0" r="9525" b="0"/>
            <wp:docPr id="1" name="Picture 1" descr="C:\Users\Mariam\Desktop\GGE\gge biplots\Scatter plot SCY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am\Desktop\GGE\gge biplots\Scatter plot SCYL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997" t="11729" r="5340" b="12028"/>
                    <a:stretch/>
                  </pic:blipFill>
                  <pic:spPr bwMode="auto">
                    <a:xfrm>
                      <a:off x="0" y="0"/>
                      <a:ext cx="5071388" cy="4798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8E91F4" w14:textId="77777777" w:rsidR="0098153D" w:rsidRPr="0098153D" w:rsidRDefault="0098153D" w:rsidP="0098153D">
      <w:pPr>
        <w:rPr>
          <w:rFonts w:ascii="Times New Roman" w:hAnsi="Times New Roman" w:cs="Times New Roman"/>
          <w:sz w:val="24"/>
          <w:szCs w:val="24"/>
        </w:rPr>
      </w:pPr>
      <w:r w:rsidRPr="0098153D">
        <w:rPr>
          <w:rFonts w:ascii="Times New Roman" w:hAnsi="Times New Roman" w:cs="Times New Roman"/>
          <w:sz w:val="24"/>
          <w:szCs w:val="24"/>
        </w:rPr>
        <w:t xml:space="preserve">Supplemental figure </w:t>
      </w:r>
      <w:r w:rsidR="0071191C">
        <w:rPr>
          <w:rFonts w:ascii="Times New Roman" w:hAnsi="Times New Roman" w:cs="Times New Roman"/>
          <w:sz w:val="24"/>
          <w:szCs w:val="24"/>
        </w:rPr>
        <w:t>2</w:t>
      </w:r>
      <w:r w:rsidRPr="0098153D">
        <w:rPr>
          <w:rFonts w:ascii="Times New Roman" w:hAnsi="Times New Roman" w:cs="Times New Roman"/>
          <w:sz w:val="24"/>
          <w:szCs w:val="24"/>
        </w:rPr>
        <w:t>: Supplemental figure2. GGE Scatter plot showing discrimination and representativeness of the environments (sites) using the starch yield data of the six cassava landraces.</w:t>
      </w:r>
    </w:p>
    <w:p w14:paraId="538206D8" w14:textId="77777777" w:rsidR="0098153D" w:rsidRDefault="0098153D">
      <w:r>
        <w:t xml:space="preserve"> </w:t>
      </w:r>
    </w:p>
    <w:p w14:paraId="3E4D7811" w14:textId="77777777" w:rsidR="0098153D" w:rsidRDefault="0098153D">
      <w:r w:rsidRPr="0098153D">
        <w:rPr>
          <w:noProof/>
        </w:rPr>
        <w:lastRenderedPageBreak/>
        <w:drawing>
          <wp:inline distT="0" distB="0" distL="0" distR="0" wp14:anchorId="68962179" wp14:editId="628F0A7A">
            <wp:extent cx="5058410" cy="5332021"/>
            <wp:effectExtent l="0" t="0" r="8890" b="2540"/>
            <wp:docPr id="2" name="Picture 2" descr="C:\Users\Mariam\Desktop\GGE\gge biplots\Scatter plot cyanid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riam\Desktop\GGE\gge biplots\Scatter plot cyanid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6791" t="12037" r="5538" b="12034"/>
                    <a:stretch/>
                  </pic:blipFill>
                  <pic:spPr bwMode="auto">
                    <a:xfrm>
                      <a:off x="0" y="0"/>
                      <a:ext cx="5070277" cy="5344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D03F7B9" w14:textId="77777777" w:rsidR="0098153D" w:rsidRPr="0098153D" w:rsidRDefault="0098153D">
      <w:pPr>
        <w:rPr>
          <w:rFonts w:ascii="Times New Roman" w:hAnsi="Times New Roman" w:cs="Times New Roman"/>
          <w:sz w:val="24"/>
          <w:szCs w:val="24"/>
        </w:rPr>
      </w:pPr>
      <w:r w:rsidRPr="0098153D">
        <w:rPr>
          <w:rFonts w:ascii="Times New Roman" w:hAnsi="Times New Roman" w:cs="Times New Roman"/>
          <w:sz w:val="24"/>
          <w:szCs w:val="24"/>
        </w:rPr>
        <w:t>Supplemental figu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1191C">
        <w:rPr>
          <w:rFonts w:ascii="Times New Roman" w:hAnsi="Times New Roman" w:cs="Times New Roman"/>
          <w:sz w:val="24"/>
          <w:szCs w:val="24"/>
        </w:rPr>
        <w:t>3</w:t>
      </w:r>
      <w:r w:rsidRPr="0098153D">
        <w:rPr>
          <w:rFonts w:ascii="Times New Roman" w:hAnsi="Times New Roman" w:cs="Times New Roman"/>
          <w:sz w:val="24"/>
          <w:szCs w:val="24"/>
        </w:rPr>
        <w:t>. GGE Scatter plot showing discrimination and representativeness of the environments (sites) using the cyanide content of the six cassava landraces.</w:t>
      </w:r>
    </w:p>
    <w:p w14:paraId="5C433BFD" w14:textId="77777777" w:rsidR="0098153D" w:rsidRDefault="0098153D"/>
    <w:sectPr w:rsidR="0098153D" w:rsidSect="007119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4AA"/>
    <w:rsid w:val="00000FBE"/>
    <w:rsid w:val="000015A9"/>
    <w:rsid w:val="00001B4F"/>
    <w:rsid w:val="00001BB2"/>
    <w:rsid w:val="00004021"/>
    <w:rsid w:val="0001095E"/>
    <w:rsid w:val="00010F2D"/>
    <w:rsid w:val="00011DE5"/>
    <w:rsid w:val="00011E7B"/>
    <w:rsid w:val="00020289"/>
    <w:rsid w:val="00020560"/>
    <w:rsid w:val="00020601"/>
    <w:rsid w:val="00020D7B"/>
    <w:rsid w:val="00023D12"/>
    <w:rsid w:val="0002609C"/>
    <w:rsid w:val="00026A52"/>
    <w:rsid w:val="00026D6E"/>
    <w:rsid w:val="0002728A"/>
    <w:rsid w:val="00032509"/>
    <w:rsid w:val="000335B9"/>
    <w:rsid w:val="00037050"/>
    <w:rsid w:val="0003706C"/>
    <w:rsid w:val="00037C85"/>
    <w:rsid w:val="00041E5A"/>
    <w:rsid w:val="000420D8"/>
    <w:rsid w:val="00043685"/>
    <w:rsid w:val="000445BB"/>
    <w:rsid w:val="000512D7"/>
    <w:rsid w:val="0005200C"/>
    <w:rsid w:val="000530E7"/>
    <w:rsid w:val="00053406"/>
    <w:rsid w:val="000561B4"/>
    <w:rsid w:val="000562AC"/>
    <w:rsid w:val="000569B3"/>
    <w:rsid w:val="00060479"/>
    <w:rsid w:val="00060C03"/>
    <w:rsid w:val="00063687"/>
    <w:rsid w:val="000648E3"/>
    <w:rsid w:val="00064D20"/>
    <w:rsid w:val="000655CC"/>
    <w:rsid w:val="00071AEE"/>
    <w:rsid w:val="00072535"/>
    <w:rsid w:val="00073AB7"/>
    <w:rsid w:val="00075334"/>
    <w:rsid w:val="00082DE5"/>
    <w:rsid w:val="000839C3"/>
    <w:rsid w:val="0008445B"/>
    <w:rsid w:val="000846C7"/>
    <w:rsid w:val="0008487A"/>
    <w:rsid w:val="000856E1"/>
    <w:rsid w:val="00085879"/>
    <w:rsid w:val="000866EF"/>
    <w:rsid w:val="00086CED"/>
    <w:rsid w:val="0008712D"/>
    <w:rsid w:val="00087DA9"/>
    <w:rsid w:val="00093D84"/>
    <w:rsid w:val="00094806"/>
    <w:rsid w:val="00094F8D"/>
    <w:rsid w:val="00095620"/>
    <w:rsid w:val="00095FEC"/>
    <w:rsid w:val="0009654D"/>
    <w:rsid w:val="00096C9F"/>
    <w:rsid w:val="000A0ADA"/>
    <w:rsid w:val="000A17D7"/>
    <w:rsid w:val="000A19F6"/>
    <w:rsid w:val="000A26C6"/>
    <w:rsid w:val="000A36D3"/>
    <w:rsid w:val="000A390E"/>
    <w:rsid w:val="000A53CA"/>
    <w:rsid w:val="000A6555"/>
    <w:rsid w:val="000A77A9"/>
    <w:rsid w:val="000B0B65"/>
    <w:rsid w:val="000B187F"/>
    <w:rsid w:val="000B40B8"/>
    <w:rsid w:val="000C28BE"/>
    <w:rsid w:val="000C2913"/>
    <w:rsid w:val="000C3EFC"/>
    <w:rsid w:val="000C6DA9"/>
    <w:rsid w:val="000C79E9"/>
    <w:rsid w:val="000D04BB"/>
    <w:rsid w:val="000D0E5A"/>
    <w:rsid w:val="000D11FE"/>
    <w:rsid w:val="000D1915"/>
    <w:rsid w:val="000D532F"/>
    <w:rsid w:val="000D5D3C"/>
    <w:rsid w:val="000D5D90"/>
    <w:rsid w:val="000E0953"/>
    <w:rsid w:val="000E0C94"/>
    <w:rsid w:val="000E1B09"/>
    <w:rsid w:val="000E30A6"/>
    <w:rsid w:val="000E32AD"/>
    <w:rsid w:val="000E3BC8"/>
    <w:rsid w:val="000E57B4"/>
    <w:rsid w:val="000E6CDA"/>
    <w:rsid w:val="000F0278"/>
    <w:rsid w:val="000F214E"/>
    <w:rsid w:val="000F2812"/>
    <w:rsid w:val="000F4CE2"/>
    <w:rsid w:val="000F654F"/>
    <w:rsid w:val="00100418"/>
    <w:rsid w:val="001021B9"/>
    <w:rsid w:val="001025F6"/>
    <w:rsid w:val="00102F21"/>
    <w:rsid w:val="00103CDC"/>
    <w:rsid w:val="001040AB"/>
    <w:rsid w:val="001044B3"/>
    <w:rsid w:val="00104EB9"/>
    <w:rsid w:val="00105B67"/>
    <w:rsid w:val="001068AF"/>
    <w:rsid w:val="001069E0"/>
    <w:rsid w:val="00111455"/>
    <w:rsid w:val="001115A3"/>
    <w:rsid w:val="001119E4"/>
    <w:rsid w:val="0011270C"/>
    <w:rsid w:val="00115859"/>
    <w:rsid w:val="0011699C"/>
    <w:rsid w:val="00116A5E"/>
    <w:rsid w:val="00117AB2"/>
    <w:rsid w:val="001205CD"/>
    <w:rsid w:val="00124D66"/>
    <w:rsid w:val="001257C2"/>
    <w:rsid w:val="00126D6E"/>
    <w:rsid w:val="00127E6A"/>
    <w:rsid w:val="0013264C"/>
    <w:rsid w:val="0013344C"/>
    <w:rsid w:val="00134D08"/>
    <w:rsid w:val="0013777D"/>
    <w:rsid w:val="00137AC7"/>
    <w:rsid w:val="00140157"/>
    <w:rsid w:val="001414F6"/>
    <w:rsid w:val="0014257B"/>
    <w:rsid w:val="0014536B"/>
    <w:rsid w:val="00147B30"/>
    <w:rsid w:val="00155643"/>
    <w:rsid w:val="0015568C"/>
    <w:rsid w:val="001556F6"/>
    <w:rsid w:val="001575AE"/>
    <w:rsid w:val="00163BE4"/>
    <w:rsid w:val="00164C7D"/>
    <w:rsid w:val="00164EB7"/>
    <w:rsid w:val="001662A3"/>
    <w:rsid w:val="001663FA"/>
    <w:rsid w:val="001672B9"/>
    <w:rsid w:val="00167944"/>
    <w:rsid w:val="001679B0"/>
    <w:rsid w:val="0017176F"/>
    <w:rsid w:val="001739B4"/>
    <w:rsid w:val="00174657"/>
    <w:rsid w:val="00174DC5"/>
    <w:rsid w:val="0017554C"/>
    <w:rsid w:val="001757AF"/>
    <w:rsid w:val="001767D7"/>
    <w:rsid w:val="001770C0"/>
    <w:rsid w:val="00177848"/>
    <w:rsid w:val="00180022"/>
    <w:rsid w:val="00180D51"/>
    <w:rsid w:val="00181510"/>
    <w:rsid w:val="0018285B"/>
    <w:rsid w:val="0018585F"/>
    <w:rsid w:val="00187C9D"/>
    <w:rsid w:val="00190979"/>
    <w:rsid w:val="00191489"/>
    <w:rsid w:val="001921EB"/>
    <w:rsid w:val="001925B2"/>
    <w:rsid w:val="00192B63"/>
    <w:rsid w:val="001931D4"/>
    <w:rsid w:val="00193398"/>
    <w:rsid w:val="00194F0B"/>
    <w:rsid w:val="00197312"/>
    <w:rsid w:val="00197B21"/>
    <w:rsid w:val="001A45A4"/>
    <w:rsid w:val="001A4DCE"/>
    <w:rsid w:val="001A56C7"/>
    <w:rsid w:val="001A5B69"/>
    <w:rsid w:val="001B13D5"/>
    <w:rsid w:val="001B2654"/>
    <w:rsid w:val="001B2E95"/>
    <w:rsid w:val="001B3B5D"/>
    <w:rsid w:val="001B616D"/>
    <w:rsid w:val="001B631A"/>
    <w:rsid w:val="001B6A5A"/>
    <w:rsid w:val="001B7C06"/>
    <w:rsid w:val="001C1852"/>
    <w:rsid w:val="001C26A3"/>
    <w:rsid w:val="001C2FED"/>
    <w:rsid w:val="001C4897"/>
    <w:rsid w:val="001C4D50"/>
    <w:rsid w:val="001C599F"/>
    <w:rsid w:val="001D2AA1"/>
    <w:rsid w:val="001D3963"/>
    <w:rsid w:val="001D3B02"/>
    <w:rsid w:val="001D5D52"/>
    <w:rsid w:val="001E1E07"/>
    <w:rsid w:val="001E2791"/>
    <w:rsid w:val="001E2AD8"/>
    <w:rsid w:val="001E36FA"/>
    <w:rsid w:val="001E412C"/>
    <w:rsid w:val="001E4CB3"/>
    <w:rsid w:val="001E5A14"/>
    <w:rsid w:val="001E690C"/>
    <w:rsid w:val="001E7570"/>
    <w:rsid w:val="001E7828"/>
    <w:rsid w:val="001F0292"/>
    <w:rsid w:val="001F093E"/>
    <w:rsid w:val="001F251D"/>
    <w:rsid w:val="001F3DE9"/>
    <w:rsid w:val="001F4B9A"/>
    <w:rsid w:val="001F5E0A"/>
    <w:rsid w:val="00201FAA"/>
    <w:rsid w:val="00204148"/>
    <w:rsid w:val="0020433D"/>
    <w:rsid w:val="002045F6"/>
    <w:rsid w:val="00204797"/>
    <w:rsid w:val="00205A67"/>
    <w:rsid w:val="002076C2"/>
    <w:rsid w:val="00210DBC"/>
    <w:rsid w:val="0021150B"/>
    <w:rsid w:val="00211937"/>
    <w:rsid w:val="00211ADD"/>
    <w:rsid w:val="00212F6B"/>
    <w:rsid w:val="00213ACD"/>
    <w:rsid w:val="002149B3"/>
    <w:rsid w:val="002162A6"/>
    <w:rsid w:val="002170B6"/>
    <w:rsid w:val="002176FA"/>
    <w:rsid w:val="002177FF"/>
    <w:rsid w:val="002179D7"/>
    <w:rsid w:val="00220570"/>
    <w:rsid w:val="00221457"/>
    <w:rsid w:val="002229A0"/>
    <w:rsid w:val="002242EC"/>
    <w:rsid w:val="00224EFF"/>
    <w:rsid w:val="00225065"/>
    <w:rsid w:val="002252DF"/>
    <w:rsid w:val="0022545F"/>
    <w:rsid w:val="0022576F"/>
    <w:rsid w:val="002265B4"/>
    <w:rsid w:val="0022695D"/>
    <w:rsid w:val="00226AB5"/>
    <w:rsid w:val="00227BE4"/>
    <w:rsid w:val="00230159"/>
    <w:rsid w:val="00233418"/>
    <w:rsid w:val="00234465"/>
    <w:rsid w:val="002349E6"/>
    <w:rsid w:val="002401C9"/>
    <w:rsid w:val="00243448"/>
    <w:rsid w:val="00243BA5"/>
    <w:rsid w:val="00244D65"/>
    <w:rsid w:val="002452D8"/>
    <w:rsid w:val="00245C1F"/>
    <w:rsid w:val="00246D91"/>
    <w:rsid w:val="00250A7D"/>
    <w:rsid w:val="002511D9"/>
    <w:rsid w:val="00251F62"/>
    <w:rsid w:val="00252AC9"/>
    <w:rsid w:val="00252EDE"/>
    <w:rsid w:val="00254A18"/>
    <w:rsid w:val="00255880"/>
    <w:rsid w:val="00255EE2"/>
    <w:rsid w:val="00266B89"/>
    <w:rsid w:val="00266EDB"/>
    <w:rsid w:val="0026708E"/>
    <w:rsid w:val="002712C2"/>
    <w:rsid w:val="00271978"/>
    <w:rsid w:val="002722A1"/>
    <w:rsid w:val="00273567"/>
    <w:rsid w:val="00273B73"/>
    <w:rsid w:val="00275416"/>
    <w:rsid w:val="0027626A"/>
    <w:rsid w:val="00277241"/>
    <w:rsid w:val="00280C6E"/>
    <w:rsid w:val="00280CA1"/>
    <w:rsid w:val="00282989"/>
    <w:rsid w:val="00285469"/>
    <w:rsid w:val="002875B1"/>
    <w:rsid w:val="00290597"/>
    <w:rsid w:val="0029134F"/>
    <w:rsid w:val="00292ED4"/>
    <w:rsid w:val="0029308D"/>
    <w:rsid w:val="0029316D"/>
    <w:rsid w:val="00295321"/>
    <w:rsid w:val="002A0D11"/>
    <w:rsid w:val="002A0ED5"/>
    <w:rsid w:val="002A18A1"/>
    <w:rsid w:val="002A1D7B"/>
    <w:rsid w:val="002A2572"/>
    <w:rsid w:val="002A2D31"/>
    <w:rsid w:val="002A40D7"/>
    <w:rsid w:val="002A413F"/>
    <w:rsid w:val="002A48D7"/>
    <w:rsid w:val="002A4C44"/>
    <w:rsid w:val="002A61AB"/>
    <w:rsid w:val="002A6A5B"/>
    <w:rsid w:val="002A6ACA"/>
    <w:rsid w:val="002A6C7C"/>
    <w:rsid w:val="002A70AD"/>
    <w:rsid w:val="002A76E0"/>
    <w:rsid w:val="002B0674"/>
    <w:rsid w:val="002B09A1"/>
    <w:rsid w:val="002B1417"/>
    <w:rsid w:val="002B2E99"/>
    <w:rsid w:val="002B49D8"/>
    <w:rsid w:val="002B6034"/>
    <w:rsid w:val="002B64ED"/>
    <w:rsid w:val="002B7D15"/>
    <w:rsid w:val="002C153D"/>
    <w:rsid w:val="002C377F"/>
    <w:rsid w:val="002C3A94"/>
    <w:rsid w:val="002C41C1"/>
    <w:rsid w:val="002C64A7"/>
    <w:rsid w:val="002C77A4"/>
    <w:rsid w:val="002C7E1A"/>
    <w:rsid w:val="002D0978"/>
    <w:rsid w:val="002D1091"/>
    <w:rsid w:val="002D1530"/>
    <w:rsid w:val="002D1ED9"/>
    <w:rsid w:val="002D333A"/>
    <w:rsid w:val="002D349C"/>
    <w:rsid w:val="002D4886"/>
    <w:rsid w:val="002D65FD"/>
    <w:rsid w:val="002E1E9B"/>
    <w:rsid w:val="002E6034"/>
    <w:rsid w:val="002E60E7"/>
    <w:rsid w:val="002E7847"/>
    <w:rsid w:val="002F0492"/>
    <w:rsid w:val="002F062D"/>
    <w:rsid w:val="002F0B3C"/>
    <w:rsid w:val="002F1240"/>
    <w:rsid w:val="002F1A31"/>
    <w:rsid w:val="002F20CB"/>
    <w:rsid w:val="002F357C"/>
    <w:rsid w:val="002F5DFB"/>
    <w:rsid w:val="002F620D"/>
    <w:rsid w:val="002F6F2B"/>
    <w:rsid w:val="00300065"/>
    <w:rsid w:val="00300920"/>
    <w:rsid w:val="003023F5"/>
    <w:rsid w:val="00302D37"/>
    <w:rsid w:val="00303728"/>
    <w:rsid w:val="003044E7"/>
    <w:rsid w:val="00305EE9"/>
    <w:rsid w:val="0030767C"/>
    <w:rsid w:val="003100D4"/>
    <w:rsid w:val="00311F26"/>
    <w:rsid w:val="00314F99"/>
    <w:rsid w:val="003162A7"/>
    <w:rsid w:val="00316EC9"/>
    <w:rsid w:val="00320FB6"/>
    <w:rsid w:val="0032201A"/>
    <w:rsid w:val="00322671"/>
    <w:rsid w:val="0032279B"/>
    <w:rsid w:val="00324F1B"/>
    <w:rsid w:val="00326296"/>
    <w:rsid w:val="00327F28"/>
    <w:rsid w:val="00330E09"/>
    <w:rsid w:val="00330EEE"/>
    <w:rsid w:val="003319E6"/>
    <w:rsid w:val="003325E6"/>
    <w:rsid w:val="00332754"/>
    <w:rsid w:val="00333B93"/>
    <w:rsid w:val="00335163"/>
    <w:rsid w:val="00336485"/>
    <w:rsid w:val="00340BF0"/>
    <w:rsid w:val="0034118B"/>
    <w:rsid w:val="00341C3D"/>
    <w:rsid w:val="00341F7E"/>
    <w:rsid w:val="00342E0B"/>
    <w:rsid w:val="00344034"/>
    <w:rsid w:val="0034495B"/>
    <w:rsid w:val="00345452"/>
    <w:rsid w:val="00345ECB"/>
    <w:rsid w:val="003468CD"/>
    <w:rsid w:val="00350308"/>
    <w:rsid w:val="0035076C"/>
    <w:rsid w:val="003508A2"/>
    <w:rsid w:val="00352321"/>
    <w:rsid w:val="00352B37"/>
    <w:rsid w:val="00354353"/>
    <w:rsid w:val="003545BC"/>
    <w:rsid w:val="00356257"/>
    <w:rsid w:val="00360498"/>
    <w:rsid w:val="00360D77"/>
    <w:rsid w:val="003618D0"/>
    <w:rsid w:val="00363A6E"/>
    <w:rsid w:val="00364681"/>
    <w:rsid w:val="0036521C"/>
    <w:rsid w:val="00366065"/>
    <w:rsid w:val="00366203"/>
    <w:rsid w:val="00366228"/>
    <w:rsid w:val="00367312"/>
    <w:rsid w:val="0037060C"/>
    <w:rsid w:val="00370B41"/>
    <w:rsid w:val="00373E3B"/>
    <w:rsid w:val="00376033"/>
    <w:rsid w:val="00377BF7"/>
    <w:rsid w:val="00380E2A"/>
    <w:rsid w:val="0038182A"/>
    <w:rsid w:val="0038359F"/>
    <w:rsid w:val="00384202"/>
    <w:rsid w:val="00386390"/>
    <w:rsid w:val="00391977"/>
    <w:rsid w:val="00392F98"/>
    <w:rsid w:val="0039338E"/>
    <w:rsid w:val="00393717"/>
    <w:rsid w:val="003938E9"/>
    <w:rsid w:val="00393E3E"/>
    <w:rsid w:val="0039444D"/>
    <w:rsid w:val="0039517D"/>
    <w:rsid w:val="00397279"/>
    <w:rsid w:val="003A08EE"/>
    <w:rsid w:val="003A17E2"/>
    <w:rsid w:val="003A338A"/>
    <w:rsid w:val="003A38AD"/>
    <w:rsid w:val="003A5AA5"/>
    <w:rsid w:val="003A7857"/>
    <w:rsid w:val="003B0097"/>
    <w:rsid w:val="003B1D77"/>
    <w:rsid w:val="003B235D"/>
    <w:rsid w:val="003B37C5"/>
    <w:rsid w:val="003B3E55"/>
    <w:rsid w:val="003B5147"/>
    <w:rsid w:val="003B5946"/>
    <w:rsid w:val="003B6D4D"/>
    <w:rsid w:val="003C5853"/>
    <w:rsid w:val="003C75CF"/>
    <w:rsid w:val="003C796F"/>
    <w:rsid w:val="003C7A5E"/>
    <w:rsid w:val="003D1B3B"/>
    <w:rsid w:val="003D1FAA"/>
    <w:rsid w:val="003D395C"/>
    <w:rsid w:val="003D3A8D"/>
    <w:rsid w:val="003D422D"/>
    <w:rsid w:val="003D4784"/>
    <w:rsid w:val="003D6EA8"/>
    <w:rsid w:val="003D7D1F"/>
    <w:rsid w:val="003D7D97"/>
    <w:rsid w:val="003D7FE8"/>
    <w:rsid w:val="003E0C9C"/>
    <w:rsid w:val="003E1274"/>
    <w:rsid w:val="003E12DA"/>
    <w:rsid w:val="003E22E5"/>
    <w:rsid w:val="003E2497"/>
    <w:rsid w:val="003E267C"/>
    <w:rsid w:val="003E2FE5"/>
    <w:rsid w:val="003E3259"/>
    <w:rsid w:val="003E3C29"/>
    <w:rsid w:val="003E7201"/>
    <w:rsid w:val="003F0685"/>
    <w:rsid w:val="003F2136"/>
    <w:rsid w:val="003F3667"/>
    <w:rsid w:val="003F5470"/>
    <w:rsid w:val="003F729D"/>
    <w:rsid w:val="003F7F8A"/>
    <w:rsid w:val="0040014C"/>
    <w:rsid w:val="00400CC2"/>
    <w:rsid w:val="0040108C"/>
    <w:rsid w:val="004061AC"/>
    <w:rsid w:val="004067C1"/>
    <w:rsid w:val="00410225"/>
    <w:rsid w:val="00410BA4"/>
    <w:rsid w:val="004111CB"/>
    <w:rsid w:val="004117EE"/>
    <w:rsid w:val="00413AB9"/>
    <w:rsid w:val="004150A9"/>
    <w:rsid w:val="0041648E"/>
    <w:rsid w:val="00416C1F"/>
    <w:rsid w:val="0042096A"/>
    <w:rsid w:val="004212DD"/>
    <w:rsid w:val="00425E3F"/>
    <w:rsid w:val="00433536"/>
    <w:rsid w:val="00434D49"/>
    <w:rsid w:val="00435DEF"/>
    <w:rsid w:val="004369AF"/>
    <w:rsid w:val="00436C39"/>
    <w:rsid w:val="0043714B"/>
    <w:rsid w:val="00440B99"/>
    <w:rsid w:val="004441E1"/>
    <w:rsid w:val="00445680"/>
    <w:rsid w:val="00446752"/>
    <w:rsid w:val="00451A34"/>
    <w:rsid w:val="004522D3"/>
    <w:rsid w:val="00452C86"/>
    <w:rsid w:val="00454A2A"/>
    <w:rsid w:val="0045573D"/>
    <w:rsid w:val="004558A3"/>
    <w:rsid w:val="00456859"/>
    <w:rsid w:val="004579DB"/>
    <w:rsid w:val="00457BC2"/>
    <w:rsid w:val="00460F75"/>
    <w:rsid w:val="004616B3"/>
    <w:rsid w:val="00461C59"/>
    <w:rsid w:val="00462E19"/>
    <w:rsid w:val="004635F5"/>
    <w:rsid w:val="00464ABD"/>
    <w:rsid w:val="004664CC"/>
    <w:rsid w:val="0047071A"/>
    <w:rsid w:val="00470AA8"/>
    <w:rsid w:val="00470EFC"/>
    <w:rsid w:val="00471859"/>
    <w:rsid w:val="00471EE3"/>
    <w:rsid w:val="00471F0F"/>
    <w:rsid w:val="00472587"/>
    <w:rsid w:val="00474896"/>
    <w:rsid w:val="00474A66"/>
    <w:rsid w:val="00476EC2"/>
    <w:rsid w:val="004800C3"/>
    <w:rsid w:val="0048211B"/>
    <w:rsid w:val="00483815"/>
    <w:rsid w:val="00483C6D"/>
    <w:rsid w:val="00483E83"/>
    <w:rsid w:val="004843EA"/>
    <w:rsid w:val="004849ED"/>
    <w:rsid w:val="004850F7"/>
    <w:rsid w:val="004857F0"/>
    <w:rsid w:val="0048684D"/>
    <w:rsid w:val="004905FD"/>
    <w:rsid w:val="004943A6"/>
    <w:rsid w:val="00494F8F"/>
    <w:rsid w:val="00496F77"/>
    <w:rsid w:val="004A4282"/>
    <w:rsid w:val="004A6744"/>
    <w:rsid w:val="004A6DB8"/>
    <w:rsid w:val="004B1183"/>
    <w:rsid w:val="004B186D"/>
    <w:rsid w:val="004B4586"/>
    <w:rsid w:val="004B4955"/>
    <w:rsid w:val="004B4E1B"/>
    <w:rsid w:val="004B568D"/>
    <w:rsid w:val="004B6D2B"/>
    <w:rsid w:val="004B6E88"/>
    <w:rsid w:val="004C1645"/>
    <w:rsid w:val="004C4C12"/>
    <w:rsid w:val="004C4E14"/>
    <w:rsid w:val="004C5884"/>
    <w:rsid w:val="004C6E57"/>
    <w:rsid w:val="004D14F2"/>
    <w:rsid w:val="004D1E8F"/>
    <w:rsid w:val="004D6B02"/>
    <w:rsid w:val="004D7C98"/>
    <w:rsid w:val="004E1BE8"/>
    <w:rsid w:val="004E1E0D"/>
    <w:rsid w:val="004E22A8"/>
    <w:rsid w:val="004E2D7F"/>
    <w:rsid w:val="004E4A7E"/>
    <w:rsid w:val="004F04D1"/>
    <w:rsid w:val="004F0715"/>
    <w:rsid w:val="004F08B1"/>
    <w:rsid w:val="004F0A55"/>
    <w:rsid w:val="004F1087"/>
    <w:rsid w:val="004F159F"/>
    <w:rsid w:val="004F15B7"/>
    <w:rsid w:val="004F3E04"/>
    <w:rsid w:val="004F62B1"/>
    <w:rsid w:val="004F63FA"/>
    <w:rsid w:val="004F77E1"/>
    <w:rsid w:val="004F7A43"/>
    <w:rsid w:val="00502849"/>
    <w:rsid w:val="005031B5"/>
    <w:rsid w:val="0050439A"/>
    <w:rsid w:val="00504F55"/>
    <w:rsid w:val="00506A46"/>
    <w:rsid w:val="00507DD5"/>
    <w:rsid w:val="0051098F"/>
    <w:rsid w:val="00511EE3"/>
    <w:rsid w:val="0051444C"/>
    <w:rsid w:val="00514C2B"/>
    <w:rsid w:val="00515B4E"/>
    <w:rsid w:val="00515D35"/>
    <w:rsid w:val="00520151"/>
    <w:rsid w:val="00520890"/>
    <w:rsid w:val="00521D1F"/>
    <w:rsid w:val="0052498B"/>
    <w:rsid w:val="00525DBC"/>
    <w:rsid w:val="00526B83"/>
    <w:rsid w:val="00527C9B"/>
    <w:rsid w:val="005304BA"/>
    <w:rsid w:val="00532473"/>
    <w:rsid w:val="005328E0"/>
    <w:rsid w:val="00532BB4"/>
    <w:rsid w:val="00533EFF"/>
    <w:rsid w:val="00535CCA"/>
    <w:rsid w:val="0053634F"/>
    <w:rsid w:val="00536FD4"/>
    <w:rsid w:val="00537DE2"/>
    <w:rsid w:val="00540408"/>
    <w:rsid w:val="00540B21"/>
    <w:rsid w:val="005414DE"/>
    <w:rsid w:val="005427F3"/>
    <w:rsid w:val="0054332A"/>
    <w:rsid w:val="0054580F"/>
    <w:rsid w:val="005474AF"/>
    <w:rsid w:val="00547F1B"/>
    <w:rsid w:val="0055014F"/>
    <w:rsid w:val="0055248C"/>
    <w:rsid w:val="00553BC8"/>
    <w:rsid w:val="00554A33"/>
    <w:rsid w:val="00555235"/>
    <w:rsid w:val="00555C05"/>
    <w:rsid w:val="005568FA"/>
    <w:rsid w:val="00556AFC"/>
    <w:rsid w:val="0055731E"/>
    <w:rsid w:val="005575D9"/>
    <w:rsid w:val="00557F39"/>
    <w:rsid w:val="005610B4"/>
    <w:rsid w:val="00561E68"/>
    <w:rsid w:val="00561F51"/>
    <w:rsid w:val="00562D5F"/>
    <w:rsid w:val="0056473B"/>
    <w:rsid w:val="00566DD8"/>
    <w:rsid w:val="005730AE"/>
    <w:rsid w:val="0057312C"/>
    <w:rsid w:val="005745D8"/>
    <w:rsid w:val="0057649F"/>
    <w:rsid w:val="0058071A"/>
    <w:rsid w:val="00580C88"/>
    <w:rsid w:val="00580DFF"/>
    <w:rsid w:val="00581192"/>
    <w:rsid w:val="00581EBF"/>
    <w:rsid w:val="00584A72"/>
    <w:rsid w:val="00586172"/>
    <w:rsid w:val="00591423"/>
    <w:rsid w:val="005925D9"/>
    <w:rsid w:val="0059261A"/>
    <w:rsid w:val="00592C97"/>
    <w:rsid w:val="005934D1"/>
    <w:rsid w:val="00594229"/>
    <w:rsid w:val="005949EA"/>
    <w:rsid w:val="005A090D"/>
    <w:rsid w:val="005A0A96"/>
    <w:rsid w:val="005A14AA"/>
    <w:rsid w:val="005A171A"/>
    <w:rsid w:val="005A1830"/>
    <w:rsid w:val="005A1930"/>
    <w:rsid w:val="005A2ACC"/>
    <w:rsid w:val="005A381C"/>
    <w:rsid w:val="005A3B4A"/>
    <w:rsid w:val="005A623C"/>
    <w:rsid w:val="005A6E3E"/>
    <w:rsid w:val="005A7526"/>
    <w:rsid w:val="005B00AB"/>
    <w:rsid w:val="005B1090"/>
    <w:rsid w:val="005B3706"/>
    <w:rsid w:val="005B4C8E"/>
    <w:rsid w:val="005B6059"/>
    <w:rsid w:val="005B6CBE"/>
    <w:rsid w:val="005C051C"/>
    <w:rsid w:val="005C1176"/>
    <w:rsid w:val="005C3662"/>
    <w:rsid w:val="005C37B6"/>
    <w:rsid w:val="005C3A1F"/>
    <w:rsid w:val="005C3F6C"/>
    <w:rsid w:val="005C4285"/>
    <w:rsid w:val="005C4FFB"/>
    <w:rsid w:val="005C6719"/>
    <w:rsid w:val="005C7965"/>
    <w:rsid w:val="005C7AF4"/>
    <w:rsid w:val="005C7C35"/>
    <w:rsid w:val="005D0B76"/>
    <w:rsid w:val="005D245C"/>
    <w:rsid w:val="005D289A"/>
    <w:rsid w:val="005D3589"/>
    <w:rsid w:val="005D4B07"/>
    <w:rsid w:val="005D5DD5"/>
    <w:rsid w:val="005E1017"/>
    <w:rsid w:val="005E2F9F"/>
    <w:rsid w:val="005E35DA"/>
    <w:rsid w:val="005E41B9"/>
    <w:rsid w:val="005E42D1"/>
    <w:rsid w:val="005E4913"/>
    <w:rsid w:val="005E4A5C"/>
    <w:rsid w:val="005E6602"/>
    <w:rsid w:val="005E7DE7"/>
    <w:rsid w:val="005F2101"/>
    <w:rsid w:val="005F2976"/>
    <w:rsid w:val="005F32D2"/>
    <w:rsid w:val="005F7AAB"/>
    <w:rsid w:val="005F7D4A"/>
    <w:rsid w:val="006007E4"/>
    <w:rsid w:val="00601E34"/>
    <w:rsid w:val="00601EB2"/>
    <w:rsid w:val="006058B5"/>
    <w:rsid w:val="00607E34"/>
    <w:rsid w:val="006102F7"/>
    <w:rsid w:val="00612560"/>
    <w:rsid w:val="0061265F"/>
    <w:rsid w:val="00613A6B"/>
    <w:rsid w:val="0061575A"/>
    <w:rsid w:val="006162C5"/>
    <w:rsid w:val="0061668C"/>
    <w:rsid w:val="00617812"/>
    <w:rsid w:val="00620B0E"/>
    <w:rsid w:val="00620C64"/>
    <w:rsid w:val="00621806"/>
    <w:rsid w:val="0062386A"/>
    <w:rsid w:val="00624A50"/>
    <w:rsid w:val="00625B3A"/>
    <w:rsid w:val="00626D33"/>
    <w:rsid w:val="00627DDB"/>
    <w:rsid w:val="006324AE"/>
    <w:rsid w:val="00633537"/>
    <w:rsid w:val="00633914"/>
    <w:rsid w:val="00633E45"/>
    <w:rsid w:val="006350B6"/>
    <w:rsid w:val="006370B4"/>
    <w:rsid w:val="00640319"/>
    <w:rsid w:val="00640C92"/>
    <w:rsid w:val="00641289"/>
    <w:rsid w:val="00642371"/>
    <w:rsid w:val="0064248B"/>
    <w:rsid w:val="00643084"/>
    <w:rsid w:val="006431C1"/>
    <w:rsid w:val="00643A39"/>
    <w:rsid w:val="00645F88"/>
    <w:rsid w:val="006463D1"/>
    <w:rsid w:val="00647D08"/>
    <w:rsid w:val="00647EFE"/>
    <w:rsid w:val="006501B1"/>
    <w:rsid w:val="00650AFB"/>
    <w:rsid w:val="00650C0A"/>
    <w:rsid w:val="006510F4"/>
    <w:rsid w:val="0065258D"/>
    <w:rsid w:val="0065265C"/>
    <w:rsid w:val="00655D70"/>
    <w:rsid w:val="0065705D"/>
    <w:rsid w:val="006613ED"/>
    <w:rsid w:val="0066286A"/>
    <w:rsid w:val="00663BC7"/>
    <w:rsid w:val="00664EE2"/>
    <w:rsid w:val="00672042"/>
    <w:rsid w:val="00673FD6"/>
    <w:rsid w:val="00675581"/>
    <w:rsid w:val="0067690D"/>
    <w:rsid w:val="00676FB3"/>
    <w:rsid w:val="00677002"/>
    <w:rsid w:val="00677659"/>
    <w:rsid w:val="00677E0D"/>
    <w:rsid w:val="00680134"/>
    <w:rsid w:val="00680161"/>
    <w:rsid w:val="0068022D"/>
    <w:rsid w:val="0068128F"/>
    <w:rsid w:val="00682143"/>
    <w:rsid w:val="00683C6D"/>
    <w:rsid w:val="0068786F"/>
    <w:rsid w:val="00690B78"/>
    <w:rsid w:val="00691363"/>
    <w:rsid w:val="0069199B"/>
    <w:rsid w:val="00691DBC"/>
    <w:rsid w:val="00694E39"/>
    <w:rsid w:val="00695BA6"/>
    <w:rsid w:val="006969C5"/>
    <w:rsid w:val="00697925"/>
    <w:rsid w:val="006979E2"/>
    <w:rsid w:val="006A1993"/>
    <w:rsid w:val="006A3407"/>
    <w:rsid w:val="006A3949"/>
    <w:rsid w:val="006A4169"/>
    <w:rsid w:val="006A5098"/>
    <w:rsid w:val="006A57F4"/>
    <w:rsid w:val="006A7143"/>
    <w:rsid w:val="006A7D6A"/>
    <w:rsid w:val="006B10FF"/>
    <w:rsid w:val="006B14DD"/>
    <w:rsid w:val="006B28AE"/>
    <w:rsid w:val="006B602B"/>
    <w:rsid w:val="006B7799"/>
    <w:rsid w:val="006C1431"/>
    <w:rsid w:val="006C29AA"/>
    <w:rsid w:val="006C2BDC"/>
    <w:rsid w:val="006C2EDA"/>
    <w:rsid w:val="006C4099"/>
    <w:rsid w:val="006C569B"/>
    <w:rsid w:val="006C5A27"/>
    <w:rsid w:val="006C6856"/>
    <w:rsid w:val="006D1446"/>
    <w:rsid w:val="006D30DB"/>
    <w:rsid w:val="006D37E2"/>
    <w:rsid w:val="006D5B25"/>
    <w:rsid w:val="006E1A52"/>
    <w:rsid w:val="006E2E10"/>
    <w:rsid w:val="006E69BF"/>
    <w:rsid w:val="006E70DC"/>
    <w:rsid w:val="006F2564"/>
    <w:rsid w:val="006F3AA1"/>
    <w:rsid w:val="006F46F3"/>
    <w:rsid w:val="006F4943"/>
    <w:rsid w:val="006F6A08"/>
    <w:rsid w:val="00700175"/>
    <w:rsid w:val="00700896"/>
    <w:rsid w:val="00701E01"/>
    <w:rsid w:val="00703D2A"/>
    <w:rsid w:val="0070517E"/>
    <w:rsid w:val="00706188"/>
    <w:rsid w:val="00707083"/>
    <w:rsid w:val="00710018"/>
    <w:rsid w:val="00710FE8"/>
    <w:rsid w:val="007111B9"/>
    <w:rsid w:val="0071191C"/>
    <w:rsid w:val="00711D55"/>
    <w:rsid w:val="00711F59"/>
    <w:rsid w:val="00713595"/>
    <w:rsid w:val="007165CC"/>
    <w:rsid w:val="00717B32"/>
    <w:rsid w:val="00721123"/>
    <w:rsid w:val="00722AF7"/>
    <w:rsid w:val="00723425"/>
    <w:rsid w:val="0072377A"/>
    <w:rsid w:val="00723F81"/>
    <w:rsid w:val="007244CF"/>
    <w:rsid w:val="007256C0"/>
    <w:rsid w:val="00727580"/>
    <w:rsid w:val="007275B2"/>
    <w:rsid w:val="00727FE4"/>
    <w:rsid w:val="007300CB"/>
    <w:rsid w:val="007301CA"/>
    <w:rsid w:val="007314FD"/>
    <w:rsid w:val="00732D13"/>
    <w:rsid w:val="007332BA"/>
    <w:rsid w:val="00735031"/>
    <w:rsid w:val="00736835"/>
    <w:rsid w:val="007371F9"/>
    <w:rsid w:val="0073756F"/>
    <w:rsid w:val="00741DAF"/>
    <w:rsid w:val="00742563"/>
    <w:rsid w:val="00742B1A"/>
    <w:rsid w:val="0074357B"/>
    <w:rsid w:val="007440BF"/>
    <w:rsid w:val="00744BAB"/>
    <w:rsid w:val="00747162"/>
    <w:rsid w:val="007471FC"/>
    <w:rsid w:val="007507AC"/>
    <w:rsid w:val="00750A23"/>
    <w:rsid w:val="00754CCA"/>
    <w:rsid w:val="0076586A"/>
    <w:rsid w:val="007707DE"/>
    <w:rsid w:val="007715B4"/>
    <w:rsid w:val="00772414"/>
    <w:rsid w:val="007738D5"/>
    <w:rsid w:val="00773C56"/>
    <w:rsid w:val="00774300"/>
    <w:rsid w:val="00774ED1"/>
    <w:rsid w:val="00776380"/>
    <w:rsid w:val="00776D3A"/>
    <w:rsid w:val="00777DDB"/>
    <w:rsid w:val="00780253"/>
    <w:rsid w:val="00781DFA"/>
    <w:rsid w:val="00784A7C"/>
    <w:rsid w:val="00785CFC"/>
    <w:rsid w:val="007862B2"/>
    <w:rsid w:val="00786FD5"/>
    <w:rsid w:val="0078739A"/>
    <w:rsid w:val="007907FD"/>
    <w:rsid w:val="00790EF5"/>
    <w:rsid w:val="00791ED6"/>
    <w:rsid w:val="00793610"/>
    <w:rsid w:val="0079416B"/>
    <w:rsid w:val="00794EC2"/>
    <w:rsid w:val="007A09FA"/>
    <w:rsid w:val="007A12BE"/>
    <w:rsid w:val="007A4E62"/>
    <w:rsid w:val="007A5074"/>
    <w:rsid w:val="007A5225"/>
    <w:rsid w:val="007A5826"/>
    <w:rsid w:val="007A58A5"/>
    <w:rsid w:val="007A7FEE"/>
    <w:rsid w:val="007B4E5B"/>
    <w:rsid w:val="007B61DA"/>
    <w:rsid w:val="007B65D7"/>
    <w:rsid w:val="007B6F59"/>
    <w:rsid w:val="007C0FC2"/>
    <w:rsid w:val="007C1A20"/>
    <w:rsid w:val="007C53B9"/>
    <w:rsid w:val="007C69AE"/>
    <w:rsid w:val="007C6EA0"/>
    <w:rsid w:val="007C775B"/>
    <w:rsid w:val="007D0D7E"/>
    <w:rsid w:val="007D1EAD"/>
    <w:rsid w:val="007D2190"/>
    <w:rsid w:val="007D219F"/>
    <w:rsid w:val="007D264D"/>
    <w:rsid w:val="007D28A1"/>
    <w:rsid w:val="007D29B4"/>
    <w:rsid w:val="007D3627"/>
    <w:rsid w:val="007E02E0"/>
    <w:rsid w:val="007E20A8"/>
    <w:rsid w:val="007E2647"/>
    <w:rsid w:val="007E2897"/>
    <w:rsid w:val="007E2FDE"/>
    <w:rsid w:val="007E3362"/>
    <w:rsid w:val="007E6507"/>
    <w:rsid w:val="007E6F76"/>
    <w:rsid w:val="007E731C"/>
    <w:rsid w:val="007E7AF8"/>
    <w:rsid w:val="007F1627"/>
    <w:rsid w:val="007F1F3B"/>
    <w:rsid w:val="007F2E67"/>
    <w:rsid w:val="007F42BE"/>
    <w:rsid w:val="007F4870"/>
    <w:rsid w:val="007F71BA"/>
    <w:rsid w:val="007F71DB"/>
    <w:rsid w:val="007F7280"/>
    <w:rsid w:val="007F79D4"/>
    <w:rsid w:val="00802F4B"/>
    <w:rsid w:val="00804A28"/>
    <w:rsid w:val="00805478"/>
    <w:rsid w:val="00806599"/>
    <w:rsid w:val="00806A52"/>
    <w:rsid w:val="00806E8E"/>
    <w:rsid w:val="00807F9C"/>
    <w:rsid w:val="008119B3"/>
    <w:rsid w:val="008120C6"/>
    <w:rsid w:val="008125B6"/>
    <w:rsid w:val="008152D7"/>
    <w:rsid w:val="008154E9"/>
    <w:rsid w:val="00817D19"/>
    <w:rsid w:val="00820BC9"/>
    <w:rsid w:val="00821D28"/>
    <w:rsid w:val="00823FDA"/>
    <w:rsid w:val="008240D5"/>
    <w:rsid w:val="00824372"/>
    <w:rsid w:val="00824694"/>
    <w:rsid w:val="00824D34"/>
    <w:rsid w:val="00824F24"/>
    <w:rsid w:val="00825254"/>
    <w:rsid w:val="00825C5B"/>
    <w:rsid w:val="00832BD4"/>
    <w:rsid w:val="00835988"/>
    <w:rsid w:val="00840FE8"/>
    <w:rsid w:val="00841C0A"/>
    <w:rsid w:val="008430B5"/>
    <w:rsid w:val="00843466"/>
    <w:rsid w:val="00844584"/>
    <w:rsid w:val="00844746"/>
    <w:rsid w:val="0084644B"/>
    <w:rsid w:val="00846E76"/>
    <w:rsid w:val="008471DC"/>
    <w:rsid w:val="008474CD"/>
    <w:rsid w:val="00847F96"/>
    <w:rsid w:val="008522AE"/>
    <w:rsid w:val="008560A4"/>
    <w:rsid w:val="00856164"/>
    <w:rsid w:val="00857288"/>
    <w:rsid w:val="0085797B"/>
    <w:rsid w:val="00860FC8"/>
    <w:rsid w:val="00861750"/>
    <w:rsid w:val="00861985"/>
    <w:rsid w:val="00864957"/>
    <w:rsid w:val="00864EB9"/>
    <w:rsid w:val="008652D4"/>
    <w:rsid w:val="00870304"/>
    <w:rsid w:val="00871B22"/>
    <w:rsid w:val="00874B3D"/>
    <w:rsid w:val="00875908"/>
    <w:rsid w:val="00876EC1"/>
    <w:rsid w:val="00877B4D"/>
    <w:rsid w:val="00882B1D"/>
    <w:rsid w:val="00883D81"/>
    <w:rsid w:val="0088704C"/>
    <w:rsid w:val="00891C06"/>
    <w:rsid w:val="008955C5"/>
    <w:rsid w:val="00896A17"/>
    <w:rsid w:val="008979F2"/>
    <w:rsid w:val="008A4F39"/>
    <w:rsid w:val="008A57C4"/>
    <w:rsid w:val="008A6EF5"/>
    <w:rsid w:val="008B0839"/>
    <w:rsid w:val="008B153F"/>
    <w:rsid w:val="008B289F"/>
    <w:rsid w:val="008B2FA1"/>
    <w:rsid w:val="008B6197"/>
    <w:rsid w:val="008B61F6"/>
    <w:rsid w:val="008C01C9"/>
    <w:rsid w:val="008C08FA"/>
    <w:rsid w:val="008C177F"/>
    <w:rsid w:val="008C1AA7"/>
    <w:rsid w:val="008C1AC5"/>
    <w:rsid w:val="008C2740"/>
    <w:rsid w:val="008C3AF7"/>
    <w:rsid w:val="008C4EDE"/>
    <w:rsid w:val="008C52E8"/>
    <w:rsid w:val="008C6614"/>
    <w:rsid w:val="008C6CD4"/>
    <w:rsid w:val="008D2665"/>
    <w:rsid w:val="008D3E79"/>
    <w:rsid w:val="008D469F"/>
    <w:rsid w:val="008D5C7A"/>
    <w:rsid w:val="008D689B"/>
    <w:rsid w:val="008D72CF"/>
    <w:rsid w:val="008E387C"/>
    <w:rsid w:val="008E4156"/>
    <w:rsid w:val="008E6B7E"/>
    <w:rsid w:val="008E70E3"/>
    <w:rsid w:val="008F181A"/>
    <w:rsid w:val="008F54E3"/>
    <w:rsid w:val="008F6062"/>
    <w:rsid w:val="008F6D1C"/>
    <w:rsid w:val="009032A5"/>
    <w:rsid w:val="00905BCD"/>
    <w:rsid w:val="00906FB3"/>
    <w:rsid w:val="00910516"/>
    <w:rsid w:val="009105C1"/>
    <w:rsid w:val="00912572"/>
    <w:rsid w:val="00912698"/>
    <w:rsid w:val="00912DD4"/>
    <w:rsid w:val="00913708"/>
    <w:rsid w:val="0091454D"/>
    <w:rsid w:val="00917083"/>
    <w:rsid w:val="0091788C"/>
    <w:rsid w:val="009206A9"/>
    <w:rsid w:val="00920D54"/>
    <w:rsid w:val="00920D72"/>
    <w:rsid w:val="0092189F"/>
    <w:rsid w:val="009246BC"/>
    <w:rsid w:val="0092529E"/>
    <w:rsid w:val="009258B6"/>
    <w:rsid w:val="009261A4"/>
    <w:rsid w:val="00927A8E"/>
    <w:rsid w:val="0093138D"/>
    <w:rsid w:val="009327C2"/>
    <w:rsid w:val="00933B86"/>
    <w:rsid w:val="0093582E"/>
    <w:rsid w:val="00935B2C"/>
    <w:rsid w:val="00936885"/>
    <w:rsid w:val="00936DBB"/>
    <w:rsid w:val="00936DFB"/>
    <w:rsid w:val="009379F8"/>
    <w:rsid w:val="00940A66"/>
    <w:rsid w:val="00941559"/>
    <w:rsid w:val="00943D25"/>
    <w:rsid w:val="00945BAE"/>
    <w:rsid w:val="009475E4"/>
    <w:rsid w:val="0095131B"/>
    <w:rsid w:val="00953E01"/>
    <w:rsid w:val="00954480"/>
    <w:rsid w:val="00956134"/>
    <w:rsid w:val="00960191"/>
    <w:rsid w:val="00961F3C"/>
    <w:rsid w:val="0096217A"/>
    <w:rsid w:val="00962818"/>
    <w:rsid w:val="00962853"/>
    <w:rsid w:val="00963046"/>
    <w:rsid w:val="00963DB6"/>
    <w:rsid w:val="009656D5"/>
    <w:rsid w:val="009657B2"/>
    <w:rsid w:val="009660F3"/>
    <w:rsid w:val="00966ABE"/>
    <w:rsid w:val="00971050"/>
    <w:rsid w:val="00974C05"/>
    <w:rsid w:val="00975184"/>
    <w:rsid w:val="009755F1"/>
    <w:rsid w:val="009758C7"/>
    <w:rsid w:val="009760FF"/>
    <w:rsid w:val="0098023C"/>
    <w:rsid w:val="0098153D"/>
    <w:rsid w:val="00981607"/>
    <w:rsid w:val="00983DF7"/>
    <w:rsid w:val="00983FCD"/>
    <w:rsid w:val="009840C7"/>
    <w:rsid w:val="00984598"/>
    <w:rsid w:val="009845CF"/>
    <w:rsid w:val="00984FF0"/>
    <w:rsid w:val="00985188"/>
    <w:rsid w:val="00985548"/>
    <w:rsid w:val="0099263C"/>
    <w:rsid w:val="00994A5C"/>
    <w:rsid w:val="00995533"/>
    <w:rsid w:val="00997A14"/>
    <w:rsid w:val="00997D97"/>
    <w:rsid w:val="00997FC6"/>
    <w:rsid w:val="009A0995"/>
    <w:rsid w:val="009A0B83"/>
    <w:rsid w:val="009A24AE"/>
    <w:rsid w:val="009A27CE"/>
    <w:rsid w:val="009A4519"/>
    <w:rsid w:val="009A6425"/>
    <w:rsid w:val="009B0F68"/>
    <w:rsid w:val="009B4F14"/>
    <w:rsid w:val="009B520B"/>
    <w:rsid w:val="009B7F27"/>
    <w:rsid w:val="009C0657"/>
    <w:rsid w:val="009C11BB"/>
    <w:rsid w:val="009C1BFA"/>
    <w:rsid w:val="009C28AB"/>
    <w:rsid w:val="009C2B9C"/>
    <w:rsid w:val="009D07BB"/>
    <w:rsid w:val="009D231D"/>
    <w:rsid w:val="009D2BDF"/>
    <w:rsid w:val="009D3B0E"/>
    <w:rsid w:val="009D4AA2"/>
    <w:rsid w:val="009D5DCD"/>
    <w:rsid w:val="009D7459"/>
    <w:rsid w:val="009D7B4F"/>
    <w:rsid w:val="009E0AE8"/>
    <w:rsid w:val="009E15B6"/>
    <w:rsid w:val="009E2DA6"/>
    <w:rsid w:val="009E2F52"/>
    <w:rsid w:val="009E3E28"/>
    <w:rsid w:val="009E4083"/>
    <w:rsid w:val="009F0720"/>
    <w:rsid w:val="009F163E"/>
    <w:rsid w:val="009F3E7D"/>
    <w:rsid w:val="009F5213"/>
    <w:rsid w:val="009F64F0"/>
    <w:rsid w:val="009F7113"/>
    <w:rsid w:val="009F77F4"/>
    <w:rsid w:val="009F780B"/>
    <w:rsid w:val="00A03595"/>
    <w:rsid w:val="00A04DFF"/>
    <w:rsid w:val="00A04FB2"/>
    <w:rsid w:val="00A05792"/>
    <w:rsid w:val="00A06505"/>
    <w:rsid w:val="00A06576"/>
    <w:rsid w:val="00A073D3"/>
    <w:rsid w:val="00A134EB"/>
    <w:rsid w:val="00A13CB6"/>
    <w:rsid w:val="00A16036"/>
    <w:rsid w:val="00A17D6B"/>
    <w:rsid w:val="00A17DBA"/>
    <w:rsid w:val="00A2011D"/>
    <w:rsid w:val="00A20983"/>
    <w:rsid w:val="00A21280"/>
    <w:rsid w:val="00A216F3"/>
    <w:rsid w:val="00A21BF9"/>
    <w:rsid w:val="00A2318C"/>
    <w:rsid w:val="00A25889"/>
    <w:rsid w:val="00A27018"/>
    <w:rsid w:val="00A27E39"/>
    <w:rsid w:val="00A301EB"/>
    <w:rsid w:val="00A31D7E"/>
    <w:rsid w:val="00A330F1"/>
    <w:rsid w:val="00A338F1"/>
    <w:rsid w:val="00A33D8B"/>
    <w:rsid w:val="00A3451D"/>
    <w:rsid w:val="00A34DDC"/>
    <w:rsid w:val="00A36597"/>
    <w:rsid w:val="00A40549"/>
    <w:rsid w:val="00A4169B"/>
    <w:rsid w:val="00A42847"/>
    <w:rsid w:val="00A428E3"/>
    <w:rsid w:val="00A460D9"/>
    <w:rsid w:val="00A505A9"/>
    <w:rsid w:val="00A508CA"/>
    <w:rsid w:val="00A51288"/>
    <w:rsid w:val="00A51BA3"/>
    <w:rsid w:val="00A528A4"/>
    <w:rsid w:val="00A52C7C"/>
    <w:rsid w:val="00A5354F"/>
    <w:rsid w:val="00A539CD"/>
    <w:rsid w:val="00A55DF8"/>
    <w:rsid w:val="00A573A0"/>
    <w:rsid w:val="00A57E15"/>
    <w:rsid w:val="00A60E18"/>
    <w:rsid w:val="00A621A2"/>
    <w:rsid w:val="00A63904"/>
    <w:rsid w:val="00A64207"/>
    <w:rsid w:val="00A64A09"/>
    <w:rsid w:val="00A652DF"/>
    <w:rsid w:val="00A660D4"/>
    <w:rsid w:val="00A67A14"/>
    <w:rsid w:val="00A70A8F"/>
    <w:rsid w:val="00A7129C"/>
    <w:rsid w:val="00A7169D"/>
    <w:rsid w:val="00A71A06"/>
    <w:rsid w:val="00A72CE4"/>
    <w:rsid w:val="00A72CEC"/>
    <w:rsid w:val="00A74DBA"/>
    <w:rsid w:val="00A76650"/>
    <w:rsid w:val="00A82694"/>
    <w:rsid w:val="00A83BFA"/>
    <w:rsid w:val="00A83D31"/>
    <w:rsid w:val="00A85DE9"/>
    <w:rsid w:val="00A87795"/>
    <w:rsid w:val="00A951CC"/>
    <w:rsid w:val="00A95232"/>
    <w:rsid w:val="00A959DC"/>
    <w:rsid w:val="00A963AA"/>
    <w:rsid w:val="00A96AD6"/>
    <w:rsid w:val="00A973BB"/>
    <w:rsid w:val="00A975E8"/>
    <w:rsid w:val="00AA223E"/>
    <w:rsid w:val="00AA336C"/>
    <w:rsid w:val="00AA486C"/>
    <w:rsid w:val="00AA61EF"/>
    <w:rsid w:val="00AA6210"/>
    <w:rsid w:val="00AA68CD"/>
    <w:rsid w:val="00AA6C19"/>
    <w:rsid w:val="00AA7E4C"/>
    <w:rsid w:val="00AB0029"/>
    <w:rsid w:val="00AB1236"/>
    <w:rsid w:val="00AB29A6"/>
    <w:rsid w:val="00AB4CDF"/>
    <w:rsid w:val="00AB62C9"/>
    <w:rsid w:val="00AB6F91"/>
    <w:rsid w:val="00AC15F6"/>
    <w:rsid w:val="00AC1796"/>
    <w:rsid w:val="00AC3B3D"/>
    <w:rsid w:val="00AC593C"/>
    <w:rsid w:val="00AC6E4F"/>
    <w:rsid w:val="00AD4415"/>
    <w:rsid w:val="00AD4891"/>
    <w:rsid w:val="00AD547C"/>
    <w:rsid w:val="00AD6FD9"/>
    <w:rsid w:val="00AD74DB"/>
    <w:rsid w:val="00AD799C"/>
    <w:rsid w:val="00AE04D4"/>
    <w:rsid w:val="00AE0CE8"/>
    <w:rsid w:val="00AE1C1B"/>
    <w:rsid w:val="00AE3EDA"/>
    <w:rsid w:val="00AF05A1"/>
    <w:rsid w:val="00AF1C1D"/>
    <w:rsid w:val="00AF202B"/>
    <w:rsid w:val="00AF31DA"/>
    <w:rsid w:val="00AF3D4E"/>
    <w:rsid w:val="00AF48B8"/>
    <w:rsid w:val="00AF6222"/>
    <w:rsid w:val="00B00879"/>
    <w:rsid w:val="00B031E2"/>
    <w:rsid w:val="00B04623"/>
    <w:rsid w:val="00B05C0F"/>
    <w:rsid w:val="00B10058"/>
    <w:rsid w:val="00B103CB"/>
    <w:rsid w:val="00B11525"/>
    <w:rsid w:val="00B15D72"/>
    <w:rsid w:val="00B16CD7"/>
    <w:rsid w:val="00B20A6F"/>
    <w:rsid w:val="00B211D7"/>
    <w:rsid w:val="00B22EBA"/>
    <w:rsid w:val="00B23E4F"/>
    <w:rsid w:val="00B24BC8"/>
    <w:rsid w:val="00B25A81"/>
    <w:rsid w:val="00B2612B"/>
    <w:rsid w:val="00B2654A"/>
    <w:rsid w:val="00B2767E"/>
    <w:rsid w:val="00B3043F"/>
    <w:rsid w:val="00B3085B"/>
    <w:rsid w:val="00B3107D"/>
    <w:rsid w:val="00B31D64"/>
    <w:rsid w:val="00B36A81"/>
    <w:rsid w:val="00B36A98"/>
    <w:rsid w:val="00B40431"/>
    <w:rsid w:val="00B406C0"/>
    <w:rsid w:val="00B435D5"/>
    <w:rsid w:val="00B43F10"/>
    <w:rsid w:val="00B443ED"/>
    <w:rsid w:val="00B451BC"/>
    <w:rsid w:val="00B4598A"/>
    <w:rsid w:val="00B47165"/>
    <w:rsid w:val="00B47997"/>
    <w:rsid w:val="00B47CE5"/>
    <w:rsid w:val="00B50C97"/>
    <w:rsid w:val="00B56436"/>
    <w:rsid w:val="00B56446"/>
    <w:rsid w:val="00B56C73"/>
    <w:rsid w:val="00B608CF"/>
    <w:rsid w:val="00B61923"/>
    <w:rsid w:val="00B627E1"/>
    <w:rsid w:val="00B63111"/>
    <w:rsid w:val="00B63E9F"/>
    <w:rsid w:val="00B6438D"/>
    <w:rsid w:val="00B6553D"/>
    <w:rsid w:val="00B65E45"/>
    <w:rsid w:val="00B65F01"/>
    <w:rsid w:val="00B662CA"/>
    <w:rsid w:val="00B701AF"/>
    <w:rsid w:val="00B70736"/>
    <w:rsid w:val="00B70975"/>
    <w:rsid w:val="00B725E0"/>
    <w:rsid w:val="00B730FD"/>
    <w:rsid w:val="00B73BFB"/>
    <w:rsid w:val="00B73FC2"/>
    <w:rsid w:val="00B74B2F"/>
    <w:rsid w:val="00B74DCE"/>
    <w:rsid w:val="00B75ACA"/>
    <w:rsid w:val="00B760CB"/>
    <w:rsid w:val="00B765E6"/>
    <w:rsid w:val="00B769CD"/>
    <w:rsid w:val="00B771FA"/>
    <w:rsid w:val="00B80560"/>
    <w:rsid w:val="00B82764"/>
    <w:rsid w:val="00B82F0A"/>
    <w:rsid w:val="00B830D3"/>
    <w:rsid w:val="00B83397"/>
    <w:rsid w:val="00B85330"/>
    <w:rsid w:val="00B85B16"/>
    <w:rsid w:val="00B85E85"/>
    <w:rsid w:val="00B85E8D"/>
    <w:rsid w:val="00B87827"/>
    <w:rsid w:val="00B90BEA"/>
    <w:rsid w:val="00B91D98"/>
    <w:rsid w:val="00B93266"/>
    <w:rsid w:val="00B938E2"/>
    <w:rsid w:val="00BA0983"/>
    <w:rsid w:val="00BA0ECC"/>
    <w:rsid w:val="00BA26B3"/>
    <w:rsid w:val="00BA3208"/>
    <w:rsid w:val="00BA39BA"/>
    <w:rsid w:val="00BA3CD0"/>
    <w:rsid w:val="00BA483F"/>
    <w:rsid w:val="00BB1BD9"/>
    <w:rsid w:val="00BB3464"/>
    <w:rsid w:val="00BB4301"/>
    <w:rsid w:val="00BB5AEC"/>
    <w:rsid w:val="00BB6DAB"/>
    <w:rsid w:val="00BB7D9A"/>
    <w:rsid w:val="00BC0612"/>
    <w:rsid w:val="00BC0CB5"/>
    <w:rsid w:val="00BC1931"/>
    <w:rsid w:val="00BC218B"/>
    <w:rsid w:val="00BC7790"/>
    <w:rsid w:val="00BD12DF"/>
    <w:rsid w:val="00BD26BB"/>
    <w:rsid w:val="00BD4D0B"/>
    <w:rsid w:val="00BD4DC5"/>
    <w:rsid w:val="00BD5945"/>
    <w:rsid w:val="00BD678B"/>
    <w:rsid w:val="00BE2619"/>
    <w:rsid w:val="00BE2CF7"/>
    <w:rsid w:val="00BE318E"/>
    <w:rsid w:val="00BE32DA"/>
    <w:rsid w:val="00BE37E2"/>
    <w:rsid w:val="00BE6E82"/>
    <w:rsid w:val="00BE7E8F"/>
    <w:rsid w:val="00BF011C"/>
    <w:rsid w:val="00BF0BB0"/>
    <w:rsid w:val="00BF1179"/>
    <w:rsid w:val="00BF1F34"/>
    <w:rsid w:val="00BF2721"/>
    <w:rsid w:val="00BF4CF9"/>
    <w:rsid w:val="00BF501A"/>
    <w:rsid w:val="00BF66E1"/>
    <w:rsid w:val="00C003B6"/>
    <w:rsid w:val="00C00608"/>
    <w:rsid w:val="00C00EA9"/>
    <w:rsid w:val="00C0135C"/>
    <w:rsid w:val="00C01B4E"/>
    <w:rsid w:val="00C031EA"/>
    <w:rsid w:val="00C0431A"/>
    <w:rsid w:val="00C0479B"/>
    <w:rsid w:val="00C077D5"/>
    <w:rsid w:val="00C10814"/>
    <w:rsid w:val="00C109A3"/>
    <w:rsid w:val="00C115DE"/>
    <w:rsid w:val="00C11D7B"/>
    <w:rsid w:val="00C125EF"/>
    <w:rsid w:val="00C12CD3"/>
    <w:rsid w:val="00C1372B"/>
    <w:rsid w:val="00C14376"/>
    <w:rsid w:val="00C14D38"/>
    <w:rsid w:val="00C2092B"/>
    <w:rsid w:val="00C212B1"/>
    <w:rsid w:val="00C21C78"/>
    <w:rsid w:val="00C23301"/>
    <w:rsid w:val="00C247B1"/>
    <w:rsid w:val="00C26583"/>
    <w:rsid w:val="00C277D7"/>
    <w:rsid w:val="00C27913"/>
    <w:rsid w:val="00C361FF"/>
    <w:rsid w:val="00C37249"/>
    <w:rsid w:val="00C37665"/>
    <w:rsid w:val="00C37B1F"/>
    <w:rsid w:val="00C402A3"/>
    <w:rsid w:val="00C42082"/>
    <w:rsid w:val="00C428B0"/>
    <w:rsid w:val="00C43346"/>
    <w:rsid w:val="00C43662"/>
    <w:rsid w:val="00C44601"/>
    <w:rsid w:val="00C44816"/>
    <w:rsid w:val="00C47823"/>
    <w:rsid w:val="00C47FAC"/>
    <w:rsid w:val="00C50CC8"/>
    <w:rsid w:val="00C50D6C"/>
    <w:rsid w:val="00C54003"/>
    <w:rsid w:val="00C542D2"/>
    <w:rsid w:val="00C57D74"/>
    <w:rsid w:val="00C617C9"/>
    <w:rsid w:val="00C619E8"/>
    <w:rsid w:val="00C61A94"/>
    <w:rsid w:val="00C61B9C"/>
    <w:rsid w:val="00C62A67"/>
    <w:rsid w:val="00C632F6"/>
    <w:rsid w:val="00C63DE2"/>
    <w:rsid w:val="00C646D7"/>
    <w:rsid w:val="00C667DD"/>
    <w:rsid w:val="00C72747"/>
    <w:rsid w:val="00C72F4B"/>
    <w:rsid w:val="00C74AE1"/>
    <w:rsid w:val="00C75290"/>
    <w:rsid w:val="00C77AC2"/>
    <w:rsid w:val="00C81010"/>
    <w:rsid w:val="00C818B3"/>
    <w:rsid w:val="00C819A4"/>
    <w:rsid w:val="00C81CC9"/>
    <w:rsid w:val="00C82B3A"/>
    <w:rsid w:val="00C83851"/>
    <w:rsid w:val="00C8520D"/>
    <w:rsid w:val="00C86807"/>
    <w:rsid w:val="00C9126E"/>
    <w:rsid w:val="00C9131F"/>
    <w:rsid w:val="00C91B4D"/>
    <w:rsid w:val="00C92B22"/>
    <w:rsid w:val="00C92C64"/>
    <w:rsid w:val="00C93EEC"/>
    <w:rsid w:val="00C95072"/>
    <w:rsid w:val="00C95F54"/>
    <w:rsid w:val="00C964C8"/>
    <w:rsid w:val="00C9731C"/>
    <w:rsid w:val="00CA27C5"/>
    <w:rsid w:val="00CA3F94"/>
    <w:rsid w:val="00CA455E"/>
    <w:rsid w:val="00CA6356"/>
    <w:rsid w:val="00CA7E97"/>
    <w:rsid w:val="00CB03A8"/>
    <w:rsid w:val="00CB09C0"/>
    <w:rsid w:val="00CB1EE3"/>
    <w:rsid w:val="00CB21BA"/>
    <w:rsid w:val="00CB6188"/>
    <w:rsid w:val="00CB7514"/>
    <w:rsid w:val="00CB791B"/>
    <w:rsid w:val="00CC0BA7"/>
    <w:rsid w:val="00CC3B72"/>
    <w:rsid w:val="00CC4DF1"/>
    <w:rsid w:val="00CC52C8"/>
    <w:rsid w:val="00CC5713"/>
    <w:rsid w:val="00CD0D24"/>
    <w:rsid w:val="00CD37B4"/>
    <w:rsid w:val="00CD3B1F"/>
    <w:rsid w:val="00CD41E3"/>
    <w:rsid w:val="00CD4E16"/>
    <w:rsid w:val="00CD5C77"/>
    <w:rsid w:val="00CD7500"/>
    <w:rsid w:val="00CE438D"/>
    <w:rsid w:val="00CE557A"/>
    <w:rsid w:val="00CE68C8"/>
    <w:rsid w:val="00CE7F3A"/>
    <w:rsid w:val="00CE7FB8"/>
    <w:rsid w:val="00CF06AF"/>
    <w:rsid w:val="00CF0B76"/>
    <w:rsid w:val="00CF20D2"/>
    <w:rsid w:val="00CF43B5"/>
    <w:rsid w:val="00CF47F1"/>
    <w:rsid w:val="00CF49D0"/>
    <w:rsid w:val="00CF4FE7"/>
    <w:rsid w:val="00CF5370"/>
    <w:rsid w:val="00CF538B"/>
    <w:rsid w:val="00CF5DB7"/>
    <w:rsid w:val="00CF5E60"/>
    <w:rsid w:val="00CF651E"/>
    <w:rsid w:val="00CF6EBE"/>
    <w:rsid w:val="00CF6FC0"/>
    <w:rsid w:val="00CF781A"/>
    <w:rsid w:val="00D00766"/>
    <w:rsid w:val="00D03116"/>
    <w:rsid w:val="00D03788"/>
    <w:rsid w:val="00D049F7"/>
    <w:rsid w:val="00D04AF5"/>
    <w:rsid w:val="00D06208"/>
    <w:rsid w:val="00D07439"/>
    <w:rsid w:val="00D12B4F"/>
    <w:rsid w:val="00D14258"/>
    <w:rsid w:val="00D14524"/>
    <w:rsid w:val="00D1579C"/>
    <w:rsid w:val="00D15958"/>
    <w:rsid w:val="00D16011"/>
    <w:rsid w:val="00D17CEA"/>
    <w:rsid w:val="00D2122B"/>
    <w:rsid w:val="00D24F11"/>
    <w:rsid w:val="00D25F0C"/>
    <w:rsid w:val="00D27BE7"/>
    <w:rsid w:val="00D32091"/>
    <w:rsid w:val="00D352F5"/>
    <w:rsid w:val="00D37976"/>
    <w:rsid w:val="00D402E1"/>
    <w:rsid w:val="00D43A23"/>
    <w:rsid w:val="00D43B27"/>
    <w:rsid w:val="00D43B31"/>
    <w:rsid w:val="00D447EB"/>
    <w:rsid w:val="00D448B5"/>
    <w:rsid w:val="00D449C9"/>
    <w:rsid w:val="00D45C51"/>
    <w:rsid w:val="00D45DAE"/>
    <w:rsid w:val="00D469DA"/>
    <w:rsid w:val="00D474DF"/>
    <w:rsid w:val="00D50003"/>
    <w:rsid w:val="00D50C3E"/>
    <w:rsid w:val="00D5145F"/>
    <w:rsid w:val="00D518DC"/>
    <w:rsid w:val="00D51B66"/>
    <w:rsid w:val="00D527B7"/>
    <w:rsid w:val="00D5380A"/>
    <w:rsid w:val="00D55BD2"/>
    <w:rsid w:val="00D55F1F"/>
    <w:rsid w:val="00D5791F"/>
    <w:rsid w:val="00D606E4"/>
    <w:rsid w:val="00D60ED6"/>
    <w:rsid w:val="00D61EBC"/>
    <w:rsid w:val="00D6438D"/>
    <w:rsid w:val="00D64EB8"/>
    <w:rsid w:val="00D663B0"/>
    <w:rsid w:val="00D67C12"/>
    <w:rsid w:val="00D67C8B"/>
    <w:rsid w:val="00D7108F"/>
    <w:rsid w:val="00D73799"/>
    <w:rsid w:val="00D73A80"/>
    <w:rsid w:val="00D73D9F"/>
    <w:rsid w:val="00D75071"/>
    <w:rsid w:val="00D773D0"/>
    <w:rsid w:val="00D77481"/>
    <w:rsid w:val="00D77513"/>
    <w:rsid w:val="00D80B45"/>
    <w:rsid w:val="00D81924"/>
    <w:rsid w:val="00D81E27"/>
    <w:rsid w:val="00D824C6"/>
    <w:rsid w:val="00D82BBE"/>
    <w:rsid w:val="00D85A23"/>
    <w:rsid w:val="00D86EDE"/>
    <w:rsid w:val="00D87018"/>
    <w:rsid w:val="00D923F0"/>
    <w:rsid w:val="00D92E8D"/>
    <w:rsid w:val="00D93765"/>
    <w:rsid w:val="00D9390F"/>
    <w:rsid w:val="00D944FF"/>
    <w:rsid w:val="00D94A6C"/>
    <w:rsid w:val="00D96E80"/>
    <w:rsid w:val="00D97CC6"/>
    <w:rsid w:val="00DA1CB5"/>
    <w:rsid w:val="00DA2229"/>
    <w:rsid w:val="00DA2D66"/>
    <w:rsid w:val="00DA38FD"/>
    <w:rsid w:val="00DA492B"/>
    <w:rsid w:val="00DA4F9D"/>
    <w:rsid w:val="00DA50D7"/>
    <w:rsid w:val="00DA567C"/>
    <w:rsid w:val="00DA5936"/>
    <w:rsid w:val="00DA7DD1"/>
    <w:rsid w:val="00DA7FBB"/>
    <w:rsid w:val="00DB2977"/>
    <w:rsid w:val="00DB2F32"/>
    <w:rsid w:val="00DB3526"/>
    <w:rsid w:val="00DC018B"/>
    <w:rsid w:val="00DC05BD"/>
    <w:rsid w:val="00DC3AA9"/>
    <w:rsid w:val="00DC3B76"/>
    <w:rsid w:val="00DC45A7"/>
    <w:rsid w:val="00DC4718"/>
    <w:rsid w:val="00DC5815"/>
    <w:rsid w:val="00DC6D99"/>
    <w:rsid w:val="00DC761F"/>
    <w:rsid w:val="00DD0DA2"/>
    <w:rsid w:val="00DD135D"/>
    <w:rsid w:val="00DD32B5"/>
    <w:rsid w:val="00DD4B1B"/>
    <w:rsid w:val="00DD4DF5"/>
    <w:rsid w:val="00DD52E3"/>
    <w:rsid w:val="00DD5425"/>
    <w:rsid w:val="00DD561B"/>
    <w:rsid w:val="00DD56E0"/>
    <w:rsid w:val="00DD5B37"/>
    <w:rsid w:val="00DD6D3B"/>
    <w:rsid w:val="00DD7647"/>
    <w:rsid w:val="00DD7A45"/>
    <w:rsid w:val="00DE031A"/>
    <w:rsid w:val="00DE073C"/>
    <w:rsid w:val="00DE1A1B"/>
    <w:rsid w:val="00DE1A96"/>
    <w:rsid w:val="00DE29A7"/>
    <w:rsid w:val="00DE60E9"/>
    <w:rsid w:val="00DE7420"/>
    <w:rsid w:val="00DF0FA2"/>
    <w:rsid w:val="00DF19A4"/>
    <w:rsid w:val="00DF1EE6"/>
    <w:rsid w:val="00DF2001"/>
    <w:rsid w:val="00DF29A2"/>
    <w:rsid w:val="00DF2C64"/>
    <w:rsid w:val="00DF2EF4"/>
    <w:rsid w:val="00DF30AB"/>
    <w:rsid w:val="00DF3CE8"/>
    <w:rsid w:val="00DF4851"/>
    <w:rsid w:val="00DF5066"/>
    <w:rsid w:val="00DF64B0"/>
    <w:rsid w:val="00E00803"/>
    <w:rsid w:val="00E00AD0"/>
    <w:rsid w:val="00E0163F"/>
    <w:rsid w:val="00E03481"/>
    <w:rsid w:val="00E03E4B"/>
    <w:rsid w:val="00E0409C"/>
    <w:rsid w:val="00E052ED"/>
    <w:rsid w:val="00E1182E"/>
    <w:rsid w:val="00E1196D"/>
    <w:rsid w:val="00E12335"/>
    <w:rsid w:val="00E14669"/>
    <w:rsid w:val="00E14C6B"/>
    <w:rsid w:val="00E15564"/>
    <w:rsid w:val="00E15A49"/>
    <w:rsid w:val="00E179CE"/>
    <w:rsid w:val="00E211E9"/>
    <w:rsid w:val="00E21E56"/>
    <w:rsid w:val="00E222CB"/>
    <w:rsid w:val="00E22DED"/>
    <w:rsid w:val="00E24465"/>
    <w:rsid w:val="00E2476C"/>
    <w:rsid w:val="00E24CC7"/>
    <w:rsid w:val="00E2663D"/>
    <w:rsid w:val="00E268F5"/>
    <w:rsid w:val="00E26CD3"/>
    <w:rsid w:val="00E309A2"/>
    <w:rsid w:val="00E31B5E"/>
    <w:rsid w:val="00E32301"/>
    <w:rsid w:val="00E32375"/>
    <w:rsid w:val="00E33720"/>
    <w:rsid w:val="00E33CB4"/>
    <w:rsid w:val="00E34FE8"/>
    <w:rsid w:val="00E36B9E"/>
    <w:rsid w:val="00E372DE"/>
    <w:rsid w:val="00E37368"/>
    <w:rsid w:val="00E42EF0"/>
    <w:rsid w:val="00E4314A"/>
    <w:rsid w:val="00E44189"/>
    <w:rsid w:val="00E4435C"/>
    <w:rsid w:val="00E44D45"/>
    <w:rsid w:val="00E44E32"/>
    <w:rsid w:val="00E459E1"/>
    <w:rsid w:val="00E4651B"/>
    <w:rsid w:val="00E46B90"/>
    <w:rsid w:val="00E46EAD"/>
    <w:rsid w:val="00E54CA3"/>
    <w:rsid w:val="00E55D89"/>
    <w:rsid w:val="00E570FC"/>
    <w:rsid w:val="00E57427"/>
    <w:rsid w:val="00E649F0"/>
    <w:rsid w:val="00E66A41"/>
    <w:rsid w:val="00E67080"/>
    <w:rsid w:val="00E71E14"/>
    <w:rsid w:val="00E72B39"/>
    <w:rsid w:val="00E73436"/>
    <w:rsid w:val="00E735B5"/>
    <w:rsid w:val="00E74E44"/>
    <w:rsid w:val="00E752CF"/>
    <w:rsid w:val="00E76259"/>
    <w:rsid w:val="00E7694C"/>
    <w:rsid w:val="00E8042F"/>
    <w:rsid w:val="00E80FC3"/>
    <w:rsid w:val="00E82CE6"/>
    <w:rsid w:val="00E84A0A"/>
    <w:rsid w:val="00E84CDF"/>
    <w:rsid w:val="00E861E3"/>
    <w:rsid w:val="00E9069A"/>
    <w:rsid w:val="00E90C26"/>
    <w:rsid w:val="00E91626"/>
    <w:rsid w:val="00E92019"/>
    <w:rsid w:val="00E95DC7"/>
    <w:rsid w:val="00E96552"/>
    <w:rsid w:val="00E966D3"/>
    <w:rsid w:val="00E9708E"/>
    <w:rsid w:val="00E9729F"/>
    <w:rsid w:val="00EA11A2"/>
    <w:rsid w:val="00EA2907"/>
    <w:rsid w:val="00EA3FD8"/>
    <w:rsid w:val="00EA51A4"/>
    <w:rsid w:val="00EA5599"/>
    <w:rsid w:val="00EA6763"/>
    <w:rsid w:val="00EB0ABF"/>
    <w:rsid w:val="00EB0F98"/>
    <w:rsid w:val="00EB14AD"/>
    <w:rsid w:val="00EB260F"/>
    <w:rsid w:val="00EB507B"/>
    <w:rsid w:val="00EB664C"/>
    <w:rsid w:val="00EB6D44"/>
    <w:rsid w:val="00EB708C"/>
    <w:rsid w:val="00EB76D9"/>
    <w:rsid w:val="00EC08D5"/>
    <w:rsid w:val="00EC0AF0"/>
    <w:rsid w:val="00EC0E9A"/>
    <w:rsid w:val="00EC261F"/>
    <w:rsid w:val="00EC305B"/>
    <w:rsid w:val="00EC6129"/>
    <w:rsid w:val="00EC7339"/>
    <w:rsid w:val="00ED03F7"/>
    <w:rsid w:val="00ED2EFE"/>
    <w:rsid w:val="00ED2F0B"/>
    <w:rsid w:val="00ED35D7"/>
    <w:rsid w:val="00ED3858"/>
    <w:rsid w:val="00ED5A6A"/>
    <w:rsid w:val="00ED5B89"/>
    <w:rsid w:val="00ED692B"/>
    <w:rsid w:val="00ED711C"/>
    <w:rsid w:val="00EE0102"/>
    <w:rsid w:val="00EE13E5"/>
    <w:rsid w:val="00EE17AC"/>
    <w:rsid w:val="00EE326C"/>
    <w:rsid w:val="00EE3E41"/>
    <w:rsid w:val="00EE5230"/>
    <w:rsid w:val="00EE56B4"/>
    <w:rsid w:val="00EE5FF9"/>
    <w:rsid w:val="00EE6919"/>
    <w:rsid w:val="00EE794D"/>
    <w:rsid w:val="00EF1864"/>
    <w:rsid w:val="00EF35FD"/>
    <w:rsid w:val="00EF4230"/>
    <w:rsid w:val="00EF51C9"/>
    <w:rsid w:val="00EF7144"/>
    <w:rsid w:val="00EF79CC"/>
    <w:rsid w:val="00EF7FF4"/>
    <w:rsid w:val="00F003DE"/>
    <w:rsid w:val="00F00915"/>
    <w:rsid w:val="00F00CE3"/>
    <w:rsid w:val="00F00CE6"/>
    <w:rsid w:val="00F032A1"/>
    <w:rsid w:val="00F03840"/>
    <w:rsid w:val="00F0482A"/>
    <w:rsid w:val="00F04AA0"/>
    <w:rsid w:val="00F0594D"/>
    <w:rsid w:val="00F05F1B"/>
    <w:rsid w:val="00F0656A"/>
    <w:rsid w:val="00F06690"/>
    <w:rsid w:val="00F0695A"/>
    <w:rsid w:val="00F07974"/>
    <w:rsid w:val="00F1054C"/>
    <w:rsid w:val="00F12959"/>
    <w:rsid w:val="00F13393"/>
    <w:rsid w:val="00F141E2"/>
    <w:rsid w:val="00F15B12"/>
    <w:rsid w:val="00F15C49"/>
    <w:rsid w:val="00F20452"/>
    <w:rsid w:val="00F219D8"/>
    <w:rsid w:val="00F2241F"/>
    <w:rsid w:val="00F24EBD"/>
    <w:rsid w:val="00F25211"/>
    <w:rsid w:val="00F26086"/>
    <w:rsid w:val="00F2746F"/>
    <w:rsid w:val="00F30451"/>
    <w:rsid w:val="00F30493"/>
    <w:rsid w:val="00F34465"/>
    <w:rsid w:val="00F369DC"/>
    <w:rsid w:val="00F36EAB"/>
    <w:rsid w:val="00F37C4C"/>
    <w:rsid w:val="00F4045A"/>
    <w:rsid w:val="00F40463"/>
    <w:rsid w:val="00F40CF0"/>
    <w:rsid w:val="00F425A4"/>
    <w:rsid w:val="00F438C9"/>
    <w:rsid w:val="00F43961"/>
    <w:rsid w:val="00F44EFA"/>
    <w:rsid w:val="00F458F9"/>
    <w:rsid w:val="00F462EB"/>
    <w:rsid w:val="00F472FE"/>
    <w:rsid w:val="00F5260F"/>
    <w:rsid w:val="00F536BB"/>
    <w:rsid w:val="00F53C68"/>
    <w:rsid w:val="00F54DD2"/>
    <w:rsid w:val="00F55D9F"/>
    <w:rsid w:val="00F5666D"/>
    <w:rsid w:val="00F6013F"/>
    <w:rsid w:val="00F622CE"/>
    <w:rsid w:val="00F63FB1"/>
    <w:rsid w:val="00F64AFE"/>
    <w:rsid w:val="00F65E4C"/>
    <w:rsid w:val="00F67456"/>
    <w:rsid w:val="00F6757F"/>
    <w:rsid w:val="00F706D2"/>
    <w:rsid w:val="00F72DE0"/>
    <w:rsid w:val="00F73A71"/>
    <w:rsid w:val="00F73C9A"/>
    <w:rsid w:val="00F74018"/>
    <w:rsid w:val="00F75FD4"/>
    <w:rsid w:val="00F765C5"/>
    <w:rsid w:val="00F77EF6"/>
    <w:rsid w:val="00F77F59"/>
    <w:rsid w:val="00F8281C"/>
    <w:rsid w:val="00F83563"/>
    <w:rsid w:val="00F84C8D"/>
    <w:rsid w:val="00F84CF9"/>
    <w:rsid w:val="00F87BC3"/>
    <w:rsid w:val="00F902B2"/>
    <w:rsid w:val="00F93C54"/>
    <w:rsid w:val="00F9550B"/>
    <w:rsid w:val="00F96054"/>
    <w:rsid w:val="00FA02F3"/>
    <w:rsid w:val="00FA155F"/>
    <w:rsid w:val="00FA1A23"/>
    <w:rsid w:val="00FA1BC8"/>
    <w:rsid w:val="00FA2BED"/>
    <w:rsid w:val="00FA58E0"/>
    <w:rsid w:val="00FA63FC"/>
    <w:rsid w:val="00FB3D71"/>
    <w:rsid w:val="00FB44B3"/>
    <w:rsid w:val="00FB7B83"/>
    <w:rsid w:val="00FC58D0"/>
    <w:rsid w:val="00FC5E78"/>
    <w:rsid w:val="00FC5F79"/>
    <w:rsid w:val="00FD02B6"/>
    <w:rsid w:val="00FD570F"/>
    <w:rsid w:val="00FD5A0B"/>
    <w:rsid w:val="00FD7226"/>
    <w:rsid w:val="00FD7746"/>
    <w:rsid w:val="00FD7F81"/>
    <w:rsid w:val="00FE333B"/>
    <w:rsid w:val="00FE4029"/>
    <w:rsid w:val="00FE5E9E"/>
    <w:rsid w:val="00FE605C"/>
    <w:rsid w:val="00FE74EE"/>
    <w:rsid w:val="00FF059C"/>
    <w:rsid w:val="00FF0600"/>
    <w:rsid w:val="00FF1A38"/>
    <w:rsid w:val="00FF24F6"/>
    <w:rsid w:val="00FF3382"/>
    <w:rsid w:val="00FF3F25"/>
    <w:rsid w:val="00FF51FB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7DE910"/>
  <w15:chartTrackingRefBased/>
  <w15:docId w15:val="{7094CC4D-FB58-41BF-ADAF-A991EBF84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119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119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43A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3A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3A2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3A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3A2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3A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3A23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0F2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956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6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9</TotalTime>
  <Pages>3</Pages>
  <Words>97</Words>
  <Characters>525</Characters>
  <Application>Microsoft Office Word</Application>
  <DocSecurity>0</DocSecurity>
  <Lines>30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 Mtunguja</dc:creator>
  <cp:keywords/>
  <dc:description/>
  <cp:lastModifiedBy>Mariam Mtunguja</cp:lastModifiedBy>
  <cp:revision>11</cp:revision>
  <dcterms:created xsi:type="dcterms:W3CDTF">2015-07-19T10:53:00Z</dcterms:created>
  <dcterms:modified xsi:type="dcterms:W3CDTF">2015-09-10T07:20:00Z</dcterms:modified>
</cp:coreProperties>
</file>